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E8FEB" w14:textId="08176BC6" w:rsidR="00463C27" w:rsidRPr="00EA6CFB" w:rsidRDefault="00463C27" w:rsidP="00463C27">
      <w:pPr>
        <w:spacing w:after="0" w:line="240" w:lineRule="auto"/>
        <w:rPr>
          <w:rFonts w:asciiTheme="minorBidi" w:hAnsiTheme="minorBidi" w:cstheme="minorBidi"/>
          <w:b/>
          <w:bCs/>
        </w:rPr>
      </w:pPr>
      <w:r w:rsidRPr="00EA6CFB">
        <w:rPr>
          <w:rFonts w:asciiTheme="minorBidi" w:hAnsiTheme="minorBidi" w:cstheme="minorBidi"/>
          <w:b/>
          <w:bCs/>
        </w:rPr>
        <w:t xml:space="preserve">Table S1. </w:t>
      </w:r>
      <w:r w:rsidRPr="00EA6CFB">
        <w:rPr>
          <w:rFonts w:asciiTheme="minorBidi" w:hAnsiTheme="minorBidi" w:cstheme="minorBidi"/>
        </w:rPr>
        <w:t>Included centers</w:t>
      </w:r>
      <w:r w:rsidR="006D7B89">
        <w:rPr>
          <w:rFonts w:asciiTheme="minorBidi" w:hAnsiTheme="minorBidi" w:cstheme="minorBidi"/>
        </w:rPr>
        <w:t xml:space="preserve"> </w:t>
      </w:r>
      <w:r w:rsidR="00D0467F">
        <w:rPr>
          <w:rFonts w:asciiTheme="minorBidi" w:hAnsiTheme="minorBidi" w:cstheme="minorBidi"/>
        </w:rPr>
        <w:t xml:space="preserve">and </w:t>
      </w:r>
      <w:r w:rsidR="00A174AD">
        <w:rPr>
          <w:rFonts w:asciiTheme="minorBidi" w:hAnsiTheme="minorBidi" w:cstheme="minorBidi"/>
        </w:rPr>
        <w:t>patients’</w:t>
      </w:r>
      <w:r w:rsidR="00D0467F">
        <w:rPr>
          <w:rFonts w:asciiTheme="minorBidi" w:hAnsiTheme="minorBidi" w:cstheme="minorBidi"/>
        </w:rPr>
        <w:t xml:space="preserve"> inclusion</w:t>
      </w:r>
    </w:p>
    <w:p w14:paraId="752A3B70" w14:textId="77777777" w:rsidR="007C2F4C" w:rsidRPr="00EA6CFB" w:rsidRDefault="007C2F4C">
      <w:pPr>
        <w:spacing w:after="0" w:line="240" w:lineRule="auto"/>
        <w:rPr>
          <w:rFonts w:asciiTheme="minorBidi" w:hAnsiTheme="minorBidi" w:cstheme="minorBidi"/>
        </w:rPr>
      </w:pPr>
    </w:p>
    <w:tbl>
      <w:tblPr>
        <w:tblStyle w:val="TableGrid2"/>
        <w:tblW w:w="909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150"/>
        <w:gridCol w:w="1485"/>
        <w:gridCol w:w="1455"/>
      </w:tblGrid>
      <w:tr w:rsidR="007C2F4C" w:rsidRPr="00EA6CFB" w14:paraId="255BB993" w14:textId="77777777" w:rsidTr="39E61AD5">
        <w:tc>
          <w:tcPr>
            <w:tcW w:w="6150" w:type="dxa"/>
          </w:tcPr>
          <w:p w14:paraId="703736B0" w14:textId="77777777" w:rsidR="007C2F4C" w:rsidRPr="00EA6CFB" w:rsidRDefault="007C2F4C" w:rsidP="007B5780">
            <w:pPr>
              <w:spacing w:after="0" w:line="276" w:lineRule="auto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Country (Center)</w:t>
            </w:r>
          </w:p>
        </w:tc>
        <w:tc>
          <w:tcPr>
            <w:tcW w:w="1485" w:type="dxa"/>
          </w:tcPr>
          <w:p w14:paraId="1139F9A6" w14:textId="77777777" w:rsidR="007C2F4C" w:rsidRPr="00EA6CFB" w:rsidRDefault="007C2F4C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Screened</w:t>
            </w:r>
          </w:p>
        </w:tc>
        <w:tc>
          <w:tcPr>
            <w:tcW w:w="1455" w:type="dxa"/>
          </w:tcPr>
          <w:p w14:paraId="782B0495" w14:textId="77777777" w:rsidR="007C2F4C" w:rsidRPr="00EA6CFB" w:rsidRDefault="007C2F4C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Included</w:t>
            </w:r>
          </w:p>
        </w:tc>
      </w:tr>
      <w:tr w:rsidR="007C2F4C" w:rsidRPr="00EA6CFB" w14:paraId="49AD2C51" w14:textId="77777777" w:rsidTr="39E61AD5">
        <w:tc>
          <w:tcPr>
            <w:tcW w:w="6150" w:type="dxa"/>
          </w:tcPr>
          <w:p w14:paraId="4AEAF02D" w14:textId="77777777" w:rsidR="007C2F4C" w:rsidRPr="00EA6CFB" w:rsidRDefault="007C2F4C" w:rsidP="007B5780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France</w:t>
            </w:r>
          </w:p>
          <w:p w14:paraId="320CDBE5" w14:textId="3DFEB6C7" w:rsidR="007C2F4C" w:rsidRPr="00EA6CFB" w:rsidRDefault="007C2F4C" w:rsidP="007B5780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Trousseau Hospital </w:t>
            </w:r>
            <w:r w:rsidR="0087224B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(Paris)</w:t>
            </w:r>
          </w:p>
          <w:p w14:paraId="325CA919" w14:textId="78FE94E0" w:rsidR="007C2F4C" w:rsidRPr="00EA6CFB" w:rsidRDefault="007C2F4C" w:rsidP="007B5780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Lyon University Hospital</w:t>
            </w:r>
          </w:p>
          <w:p w14:paraId="27CFF3CF" w14:textId="13416CF7" w:rsidR="007C2F4C" w:rsidRPr="00EA6CFB" w:rsidRDefault="0087224B" w:rsidP="007B5780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Lille</w:t>
            </w:r>
            <w:r w:rsidR="007C2F4C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</w:t>
            </w:r>
          </w:p>
          <w:p w14:paraId="1C747265" w14:textId="77777777" w:rsidR="00903C5B" w:rsidRPr="00115901" w:rsidRDefault="007C2F4C" w:rsidP="00903C5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115901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Bordeaux University Hospital</w:t>
            </w:r>
          </w:p>
          <w:p w14:paraId="5692A572" w14:textId="3490B0EF" w:rsidR="00903C5B" w:rsidRPr="00115901" w:rsidRDefault="00903C5B" w:rsidP="00903C5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115901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Rennes</w:t>
            </w:r>
            <w:r w:rsidR="00D500AC" w:rsidRPr="00115901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</w:t>
            </w:r>
          </w:p>
          <w:p w14:paraId="3691CC3E" w14:textId="1A58CF41" w:rsidR="007C2F4C" w:rsidRPr="00EA6CFB" w:rsidRDefault="00880CEF" w:rsidP="0087224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Grenoble</w:t>
            </w:r>
            <w:r w:rsidR="00D500AC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 </w:t>
            </w:r>
          </w:p>
          <w:p w14:paraId="743DBB46" w14:textId="4F4208DF" w:rsidR="00903C5B" w:rsidRPr="00EA6CFB" w:rsidRDefault="00903C5B" w:rsidP="0087224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Strasbourg</w:t>
            </w:r>
            <w:r w:rsidR="00D500AC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</w:t>
            </w:r>
          </w:p>
          <w:p w14:paraId="37E345FD" w14:textId="0C11DFF9" w:rsidR="00903C5B" w:rsidRPr="00EA6CFB" w:rsidRDefault="00903C5B" w:rsidP="0087224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Marseille</w:t>
            </w:r>
            <w:r w:rsidR="00D500AC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</w:t>
            </w:r>
            <w:r w:rsidR="00D500AC"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University Hospital</w:t>
            </w:r>
          </w:p>
        </w:tc>
        <w:tc>
          <w:tcPr>
            <w:tcW w:w="1485" w:type="dxa"/>
          </w:tcPr>
          <w:p w14:paraId="2E47A8BC" w14:textId="77777777" w:rsidR="007C2F4C" w:rsidRPr="00EA6CFB" w:rsidRDefault="00016A89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3</w:t>
            </w:r>
          </w:p>
          <w:p w14:paraId="2281C4E9" w14:textId="25BBC4F4" w:rsidR="00880CEF" w:rsidRPr="00EA6CFB" w:rsidRDefault="00903C5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0</w:t>
            </w:r>
          </w:p>
          <w:p w14:paraId="305CEA6F" w14:textId="6BE0A6F8" w:rsidR="00880CEF" w:rsidRPr="00EA6CFB" w:rsidRDefault="002E0056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3</w:t>
            </w:r>
          </w:p>
          <w:p w14:paraId="78DC117C" w14:textId="2D97B55D" w:rsidR="00880CEF" w:rsidRPr="00EA6CFB" w:rsidRDefault="00880CEF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6BE57CB7" w14:textId="31AF8FCE" w:rsidR="00880CEF" w:rsidRPr="00EA6CFB" w:rsidRDefault="002E0056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1613D1B8" w14:textId="77777777" w:rsidR="00880CEF" w:rsidRPr="00EA6CFB" w:rsidRDefault="00880CEF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3F607EE0" w14:textId="7EB3B846" w:rsidR="00903C5B" w:rsidRPr="00EA6CFB" w:rsidRDefault="00903C5B" w:rsidP="00903C5B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4A87D8EF" w14:textId="589A1793" w:rsidR="00903C5B" w:rsidRPr="00EA6CFB" w:rsidRDefault="00903C5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0124DEA8" w14:textId="4F548A66" w:rsidR="00903C5B" w:rsidRPr="00EA6CFB" w:rsidRDefault="00903C5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42D90BCD" w14:textId="77777777" w:rsidR="007C2F4C" w:rsidRPr="00EA6CFB" w:rsidRDefault="00016A89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val="fr-FR" w:eastAsia="en-US"/>
                <w14:ligatures w14:val="standardContextual"/>
              </w:rPr>
              <w:t>22</w:t>
            </w:r>
          </w:p>
          <w:p w14:paraId="5F9D41AF" w14:textId="4BB0C038" w:rsidR="00880CEF" w:rsidRPr="00EA6CFB" w:rsidRDefault="00903C5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10</w:t>
            </w:r>
          </w:p>
          <w:p w14:paraId="6F2E28D5" w14:textId="4C61094E" w:rsidR="00880CEF" w:rsidRPr="00EA6CFB" w:rsidRDefault="002E0056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2</w:t>
            </w:r>
          </w:p>
          <w:p w14:paraId="5B473672" w14:textId="560091D3" w:rsidR="00880CEF" w:rsidRPr="00EA6CFB" w:rsidRDefault="00880CEF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2</w:t>
            </w:r>
          </w:p>
          <w:p w14:paraId="2EBC32A4" w14:textId="372C963F" w:rsidR="00880CEF" w:rsidRPr="00EA6CFB" w:rsidRDefault="002E0056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2</w:t>
            </w:r>
          </w:p>
          <w:p w14:paraId="5DE1DF9E" w14:textId="77777777" w:rsidR="00880CEF" w:rsidRPr="00EA6CFB" w:rsidRDefault="00880CEF" w:rsidP="00880CEF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2</w:t>
            </w:r>
          </w:p>
          <w:p w14:paraId="25645FAD" w14:textId="77777777" w:rsidR="00903C5B" w:rsidRPr="00EA6CFB" w:rsidRDefault="00903C5B" w:rsidP="00880CEF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2</w:t>
            </w:r>
          </w:p>
          <w:p w14:paraId="26FD5A75" w14:textId="77777777" w:rsidR="00903C5B" w:rsidRPr="00EA6CFB" w:rsidRDefault="00903C5B" w:rsidP="00880CEF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1</w:t>
            </w:r>
          </w:p>
          <w:p w14:paraId="79FF13F2" w14:textId="608413AB" w:rsidR="00903C5B" w:rsidRPr="00EA6CFB" w:rsidRDefault="00903C5B" w:rsidP="00880CEF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val="fr-FR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fr-FR" w:eastAsia="en-US"/>
                <w14:ligatures w14:val="standardContextual"/>
              </w:rPr>
              <w:t>1</w:t>
            </w:r>
          </w:p>
        </w:tc>
      </w:tr>
      <w:tr w:rsidR="007C2F4C" w:rsidRPr="00EA6CFB" w14:paraId="25DB93A3" w14:textId="77777777" w:rsidTr="39E61AD5">
        <w:tc>
          <w:tcPr>
            <w:tcW w:w="6150" w:type="dxa"/>
          </w:tcPr>
          <w:p w14:paraId="0416F70E" w14:textId="77777777" w:rsidR="007C2F4C" w:rsidRPr="00EA6CFB" w:rsidRDefault="007C2F4C" w:rsidP="007B5780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Italy </w:t>
            </w:r>
          </w:p>
          <w:p w14:paraId="00108791" w14:textId="600C7C54" w:rsidR="007C2F4C" w:rsidRPr="00EA6CFB" w:rsidRDefault="007C2F4C" w:rsidP="007B5780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Meyer Children’s Hospital IRCCS</w:t>
            </w:r>
            <w:r w:rsidR="0087224B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(Florence)</w:t>
            </w:r>
          </w:p>
          <w:p w14:paraId="7E890891" w14:textId="1D9A7EFA" w:rsidR="0087224B" w:rsidRPr="00EA6CFB" w:rsidRDefault="0087224B" w:rsidP="39E61AD5">
            <w:pPr>
              <w:spacing w:after="0" w:line="276" w:lineRule="auto"/>
              <w:ind w:left="720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Bambin</w:t>
            </w:r>
            <w:r w:rsidR="4848FFF5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o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 Gesù Children’s Hospital </w:t>
            </w:r>
            <w:r w:rsidR="5E699A87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IRCCS 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(Rome)</w:t>
            </w:r>
          </w:p>
          <w:p w14:paraId="524D0DD5" w14:textId="226871E9" w:rsidR="0087224B" w:rsidRPr="00EA6CFB" w:rsidRDefault="0087224B" w:rsidP="007B5780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proofErr w:type="spellStart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Santobono</w:t>
            </w:r>
            <w:proofErr w:type="spellEnd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</w:t>
            </w:r>
            <w:r w:rsidR="00903C5B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Children’s </w:t>
            </w: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Hospital (Naples) </w:t>
            </w:r>
          </w:p>
          <w:p w14:paraId="1DAAFBB8" w14:textId="41E4F039" w:rsidR="007C2F4C" w:rsidRPr="00EA6CFB" w:rsidRDefault="0087224B" w:rsidP="39E61AD5">
            <w:pPr>
              <w:spacing w:after="0" w:line="276" w:lineRule="auto"/>
              <w:ind w:left="720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proofErr w:type="spellStart"/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Gaslini</w:t>
            </w:r>
            <w:proofErr w:type="spellEnd"/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 Children’s Hospital </w:t>
            </w:r>
            <w:r w:rsidR="089A0FD6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IRCCS 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(Genoa)</w:t>
            </w:r>
          </w:p>
          <w:p w14:paraId="152D70FD" w14:textId="0E6F7578" w:rsidR="00B96743" w:rsidRPr="00EA6CFB" w:rsidRDefault="00093591" w:rsidP="00093591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 xml:space="preserve">Civico Di Cristina </w:t>
            </w:r>
            <w:proofErr w:type="spellStart"/>
            <w:r w:rsidRPr="00EA6CFB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Benfratelli</w:t>
            </w:r>
            <w:proofErr w:type="spellEnd"/>
            <w:r w:rsidRPr="00EA6CFB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 xml:space="preserve"> Hospital (Palermo)</w:t>
            </w:r>
          </w:p>
        </w:tc>
        <w:tc>
          <w:tcPr>
            <w:tcW w:w="1485" w:type="dxa"/>
          </w:tcPr>
          <w:p w14:paraId="56E59590" w14:textId="55DD9637" w:rsidR="007C2F4C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6</w:t>
            </w:r>
          </w:p>
          <w:p w14:paraId="3217FFDA" w14:textId="77777777" w:rsidR="00B96743" w:rsidRPr="00EA6CFB" w:rsidRDefault="00B96743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7</w:t>
            </w:r>
          </w:p>
          <w:p w14:paraId="03FA97B0" w14:textId="77777777" w:rsidR="00B96743" w:rsidRPr="00EA6CFB" w:rsidRDefault="00B96743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5</w:t>
            </w:r>
          </w:p>
          <w:p w14:paraId="34C244CC" w14:textId="77777777" w:rsidR="00B96743" w:rsidRPr="00EA6CFB" w:rsidRDefault="00B96743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63B0D422" w14:textId="77777777" w:rsidR="00B96743" w:rsidRPr="00EA6CFB" w:rsidRDefault="00B96743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1069CBB2" w14:textId="2C1C54DE" w:rsidR="00B96743" w:rsidRPr="00EA6CFB" w:rsidRDefault="00B96743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1455" w:type="dxa"/>
          </w:tcPr>
          <w:p w14:paraId="3F5DBAAC" w14:textId="7F1B14EA" w:rsidR="007C2F4C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12</w:t>
            </w:r>
          </w:p>
          <w:p w14:paraId="20EFC472" w14:textId="77777777" w:rsidR="0092259B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6</w:t>
            </w:r>
          </w:p>
          <w:p w14:paraId="7E786FC7" w14:textId="77777777" w:rsidR="0092259B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4</w:t>
            </w:r>
          </w:p>
          <w:p w14:paraId="12962F14" w14:textId="77777777" w:rsidR="0092259B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4DB605E3" w14:textId="77777777" w:rsidR="0092259B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299074BF" w14:textId="5B0CB825" w:rsidR="0092259B" w:rsidRPr="00EA6CFB" w:rsidRDefault="0092259B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0</w:t>
            </w:r>
          </w:p>
        </w:tc>
      </w:tr>
      <w:tr w:rsidR="00A53F13" w:rsidRPr="00EA6CFB" w14:paraId="4DE1D887" w14:textId="77777777" w:rsidTr="39E61AD5">
        <w:tc>
          <w:tcPr>
            <w:tcW w:w="6150" w:type="dxa"/>
          </w:tcPr>
          <w:p w14:paraId="22D9F874" w14:textId="77777777" w:rsidR="00A53F13" w:rsidRPr="00EA6CFB" w:rsidRDefault="00A53F13" w:rsidP="007B5780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Poland</w:t>
            </w:r>
          </w:p>
          <w:p w14:paraId="6C2C3E52" w14:textId="73D6B3C7" w:rsidR="00B328FC" w:rsidRPr="00EA6CFB" w:rsidRDefault="00BF1D4D" w:rsidP="00B328FC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Institute of Mother and Child (Warsaw)</w:t>
            </w:r>
          </w:p>
        </w:tc>
        <w:tc>
          <w:tcPr>
            <w:tcW w:w="1485" w:type="dxa"/>
          </w:tcPr>
          <w:p w14:paraId="65937461" w14:textId="77777777" w:rsidR="00A53F13" w:rsidRPr="00EA6CFB" w:rsidRDefault="00B328FC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6</w:t>
            </w:r>
          </w:p>
          <w:p w14:paraId="785FCDBE" w14:textId="64E496F6" w:rsidR="00B328FC" w:rsidRPr="00EA6CFB" w:rsidRDefault="00B328FC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6</w:t>
            </w:r>
          </w:p>
        </w:tc>
        <w:tc>
          <w:tcPr>
            <w:tcW w:w="1455" w:type="dxa"/>
          </w:tcPr>
          <w:p w14:paraId="479E54B8" w14:textId="3120005A" w:rsidR="00A53F13" w:rsidRPr="00EA6CFB" w:rsidRDefault="005F723A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4</w:t>
            </w:r>
          </w:p>
          <w:p w14:paraId="0E64D8E7" w14:textId="0DC7A0C2" w:rsidR="004B0019" w:rsidRPr="00EA6CFB" w:rsidRDefault="005F723A" w:rsidP="007B5780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4</w:t>
            </w:r>
          </w:p>
        </w:tc>
      </w:tr>
      <w:tr w:rsidR="00093591" w:rsidRPr="00EA6CFB" w14:paraId="37882593" w14:textId="77777777" w:rsidTr="39E61AD5">
        <w:tc>
          <w:tcPr>
            <w:tcW w:w="6150" w:type="dxa"/>
          </w:tcPr>
          <w:p w14:paraId="257BAE31" w14:textId="77777777" w:rsidR="00093591" w:rsidRPr="00115901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</w:pPr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Israel</w:t>
            </w:r>
          </w:p>
          <w:p w14:paraId="775A98DC" w14:textId="229DCA29" w:rsidR="00093591" w:rsidRPr="00115901" w:rsidRDefault="00D500AC" w:rsidP="00093591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</w:pPr>
            <w:proofErr w:type="spellStart"/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Rambam</w:t>
            </w:r>
            <w:proofErr w:type="spellEnd"/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 xml:space="preserve"> </w:t>
            </w:r>
            <w:proofErr w:type="spellStart"/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Medical</w:t>
            </w:r>
            <w:proofErr w:type="spellEnd"/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 xml:space="preserve"> Center (</w:t>
            </w:r>
            <w:r w:rsidR="00093591"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Haifa</w:t>
            </w:r>
            <w:r w:rsidRPr="00115901">
              <w:rPr>
                <w:rFonts w:asciiTheme="minorBidi" w:eastAsiaTheme="minorHAnsi" w:hAnsiTheme="minorBidi" w:cstheme="minorBidi"/>
                <w:kern w:val="2"/>
                <w:lang w:val="it-IT" w:eastAsia="en-US"/>
                <w14:ligatures w14:val="standardContextual"/>
              </w:rPr>
              <w:t>)</w:t>
            </w:r>
          </w:p>
          <w:p w14:paraId="5882D5F1" w14:textId="09FEE7E7" w:rsidR="00093591" w:rsidRPr="00EA6CFB" w:rsidRDefault="00093591" w:rsidP="00093591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Schneider Children's Medical Center (</w:t>
            </w:r>
            <w:r w:rsidR="00150773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Petah Tikva</w:t>
            </w: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)</w:t>
            </w:r>
          </w:p>
        </w:tc>
        <w:tc>
          <w:tcPr>
            <w:tcW w:w="1485" w:type="dxa"/>
          </w:tcPr>
          <w:p w14:paraId="64C3F3D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5</w:t>
            </w:r>
          </w:p>
          <w:p w14:paraId="4C6F7945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4</w:t>
            </w:r>
          </w:p>
          <w:p w14:paraId="2E566E32" w14:textId="6B8C1BF0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7918B826" w14:textId="304DC0A5" w:rsidR="00093591" w:rsidRPr="00EA6CFB" w:rsidRDefault="00E14FF2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3</w:t>
            </w:r>
          </w:p>
          <w:p w14:paraId="445D94A6" w14:textId="20046A9B" w:rsidR="00093591" w:rsidRPr="00EA6CFB" w:rsidRDefault="00E14FF2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3</w:t>
            </w:r>
          </w:p>
          <w:p w14:paraId="44CE405E" w14:textId="551C6E1C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0</w:t>
            </w:r>
          </w:p>
        </w:tc>
      </w:tr>
      <w:tr w:rsidR="00093591" w:rsidRPr="00EA6CFB" w14:paraId="460344E8" w14:textId="77777777" w:rsidTr="39E61AD5">
        <w:tc>
          <w:tcPr>
            <w:tcW w:w="6150" w:type="dxa"/>
          </w:tcPr>
          <w:p w14:paraId="6C0F08CF" w14:textId="77777777" w:rsidR="00093591" w:rsidRPr="00EA6CFB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Spain</w:t>
            </w:r>
          </w:p>
          <w:p w14:paraId="3C0ACC2A" w14:textId="295F76D7" w:rsidR="00093591" w:rsidRPr="00EA6CFB" w:rsidRDefault="00093591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Hospital de </w:t>
            </w:r>
            <w:proofErr w:type="spellStart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Valdecilla</w:t>
            </w:r>
            <w:proofErr w:type="spellEnd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, Santander</w:t>
            </w:r>
          </w:p>
          <w:p w14:paraId="73CE426A" w14:textId="0A3CAB5B" w:rsidR="00093591" w:rsidRPr="00EA6CFB" w:rsidRDefault="00F7107D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Virgen de las Nieves University Hospital (Granada)</w:t>
            </w:r>
          </w:p>
          <w:p w14:paraId="0988E9FB" w14:textId="38FE92C8" w:rsidR="00093591" w:rsidRPr="00EA6CFB" w:rsidRDefault="00093591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Vall </w:t>
            </w:r>
            <w:proofErr w:type="spellStart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d'Hebron</w:t>
            </w:r>
            <w:proofErr w:type="spellEnd"/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 (Barcelona)</w:t>
            </w:r>
          </w:p>
          <w:p w14:paraId="330CB7A9" w14:textId="573EA79C" w:rsidR="00093591" w:rsidRPr="00EA6CFB" w:rsidRDefault="00EA6CFB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Cruces University Hospital (</w:t>
            </w:r>
            <w:r w:rsidR="00093591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Bilbao</w:t>
            </w: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)</w:t>
            </w:r>
          </w:p>
        </w:tc>
        <w:tc>
          <w:tcPr>
            <w:tcW w:w="1485" w:type="dxa"/>
          </w:tcPr>
          <w:p w14:paraId="17D6EF38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4</w:t>
            </w:r>
          </w:p>
          <w:p w14:paraId="7434872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173D7F88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37A0B49D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09EEAE75" w14:textId="2B3DCACC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2E882E1D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3</w:t>
            </w:r>
          </w:p>
          <w:p w14:paraId="49EE5DFD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548B7F54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21639393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24A76CBD" w14:textId="04212AA6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0</w:t>
            </w:r>
          </w:p>
        </w:tc>
      </w:tr>
      <w:tr w:rsidR="00093591" w:rsidRPr="00EA6CFB" w14:paraId="53ED5F02" w14:textId="77777777" w:rsidTr="39E61AD5">
        <w:tc>
          <w:tcPr>
            <w:tcW w:w="6150" w:type="dxa"/>
          </w:tcPr>
          <w:p w14:paraId="653768BD" w14:textId="71AB61E4" w:rsidR="00093591" w:rsidRPr="00EA6CFB" w:rsidRDefault="561545F3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The </w:t>
            </w:r>
            <w:r w:rsidR="00093591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Netherlands </w:t>
            </w:r>
          </w:p>
          <w:p w14:paraId="0BCAB3F8" w14:textId="552411BD" w:rsidR="00093591" w:rsidRPr="00EA6CFB" w:rsidRDefault="00093591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Princess Maxima Cancer Center (Utrecht)</w:t>
            </w:r>
          </w:p>
        </w:tc>
        <w:tc>
          <w:tcPr>
            <w:tcW w:w="1485" w:type="dxa"/>
          </w:tcPr>
          <w:p w14:paraId="655FA014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5</w:t>
            </w:r>
          </w:p>
          <w:p w14:paraId="7A66ED2F" w14:textId="208D046C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5</w:t>
            </w:r>
          </w:p>
        </w:tc>
        <w:tc>
          <w:tcPr>
            <w:tcW w:w="1455" w:type="dxa"/>
          </w:tcPr>
          <w:p w14:paraId="22CF7FBF" w14:textId="369A6A67" w:rsidR="00093591" w:rsidRPr="00EA6CFB" w:rsidRDefault="00E14FF2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59A617D6" w14:textId="1C8476B8" w:rsidR="00093591" w:rsidRPr="00EA6CFB" w:rsidRDefault="00E14FF2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093591" w:rsidRPr="00EA6CFB" w14:paraId="0E6777BC" w14:textId="77777777" w:rsidTr="39E61AD5">
        <w:tc>
          <w:tcPr>
            <w:tcW w:w="6150" w:type="dxa"/>
          </w:tcPr>
          <w:p w14:paraId="62C1A1D1" w14:textId="77777777" w:rsidR="00093591" w:rsidRPr="00EA6CFB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Czech Republic</w:t>
            </w:r>
          </w:p>
          <w:p w14:paraId="3AD246EC" w14:textId="6BFBAA90" w:rsidR="00093591" w:rsidRPr="00EA6CFB" w:rsidRDefault="00F251EF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Motol University Hospital (</w:t>
            </w:r>
            <w:r w:rsidR="00093591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Prague</w:t>
            </w: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)</w:t>
            </w:r>
          </w:p>
          <w:p w14:paraId="1FBE2DA4" w14:textId="2D6C53C1" w:rsidR="00093591" w:rsidRPr="00EA6CFB" w:rsidRDefault="00093591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Brno</w:t>
            </w:r>
            <w:r w:rsidR="00F251EF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University Hospital</w:t>
            </w:r>
          </w:p>
        </w:tc>
        <w:tc>
          <w:tcPr>
            <w:tcW w:w="1485" w:type="dxa"/>
          </w:tcPr>
          <w:p w14:paraId="1AE8243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3</w:t>
            </w:r>
          </w:p>
          <w:p w14:paraId="184951C2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5DE9A85F" w14:textId="4FD22DEE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4BA299D1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3</w:t>
            </w:r>
          </w:p>
          <w:p w14:paraId="4DBD8608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67ED1C67" w14:textId="7ACBAF81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093591" w:rsidRPr="00EA6CFB" w14:paraId="628D68FA" w14:textId="77777777" w:rsidTr="39E61AD5">
        <w:tc>
          <w:tcPr>
            <w:tcW w:w="6150" w:type="dxa"/>
          </w:tcPr>
          <w:p w14:paraId="73BB9C4B" w14:textId="52574797" w:rsidR="00093591" w:rsidRPr="00EA6CFB" w:rsidRDefault="54677ACD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United</w:t>
            </w:r>
            <w:r w:rsidR="3D88072E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 </w:t>
            </w:r>
            <w:r w:rsidR="00093591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K</w:t>
            </w:r>
            <w:r w:rsidR="1CC08593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ingdom</w:t>
            </w:r>
          </w:p>
          <w:p w14:paraId="0C8DF405" w14:textId="4140A6E7" w:rsidR="00251D8B" w:rsidRPr="00EA6CFB" w:rsidRDefault="00251D8B" w:rsidP="00251D8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Great Ormond Street Hospital (London)</w:t>
            </w:r>
          </w:p>
          <w:p w14:paraId="48B931C3" w14:textId="4C3D5E2B" w:rsidR="00093591" w:rsidRPr="00EA6CFB" w:rsidRDefault="00093591" w:rsidP="00251D8B">
            <w:pPr>
              <w:spacing w:after="0" w:line="276" w:lineRule="auto"/>
              <w:ind w:left="720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Birmingham</w:t>
            </w:r>
            <w:r w:rsidR="00EA6CFB"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 Children's Hospital </w:t>
            </w:r>
          </w:p>
        </w:tc>
        <w:tc>
          <w:tcPr>
            <w:tcW w:w="1485" w:type="dxa"/>
          </w:tcPr>
          <w:p w14:paraId="1097075B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0FC3211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598FCA0E" w14:textId="4BDA27F5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1B1C631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5E795954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497D2F53" w14:textId="7064D0E4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093591" w:rsidRPr="00EA6CFB" w14:paraId="260743F1" w14:textId="77777777" w:rsidTr="39E61AD5">
        <w:tc>
          <w:tcPr>
            <w:tcW w:w="6150" w:type="dxa"/>
          </w:tcPr>
          <w:p w14:paraId="746B4759" w14:textId="77777777" w:rsidR="00093591" w:rsidRPr="00EA6CFB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Austria </w:t>
            </w:r>
          </w:p>
          <w:p w14:paraId="57FE44CF" w14:textId="338AE0C3" w:rsidR="00093591" w:rsidRPr="00EA6CFB" w:rsidRDefault="00093591" w:rsidP="39E61AD5">
            <w:pPr>
              <w:spacing w:after="0" w:line="276" w:lineRule="auto"/>
              <w:ind w:left="708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St Anna Children’s Hospital </w:t>
            </w:r>
            <w:r w:rsidR="4BA70825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(Wien)</w:t>
            </w:r>
          </w:p>
        </w:tc>
        <w:tc>
          <w:tcPr>
            <w:tcW w:w="1485" w:type="dxa"/>
          </w:tcPr>
          <w:p w14:paraId="40C8EBB3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096E071C" w14:textId="77070F76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1455" w:type="dxa"/>
          </w:tcPr>
          <w:p w14:paraId="64E90F1C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4C1D95C3" w14:textId="5BF59F14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093591" w:rsidRPr="00EA6CFB" w14:paraId="1751AFF0" w14:textId="77777777" w:rsidTr="39E61AD5">
        <w:tc>
          <w:tcPr>
            <w:tcW w:w="6150" w:type="dxa"/>
          </w:tcPr>
          <w:p w14:paraId="37654561" w14:textId="77777777" w:rsidR="00093591" w:rsidRPr="00EA6CFB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 xml:space="preserve">Sweden </w:t>
            </w:r>
          </w:p>
          <w:p w14:paraId="712558C3" w14:textId="2A969C79" w:rsidR="00093591" w:rsidRPr="00EA6CFB" w:rsidRDefault="00566C6B" w:rsidP="00093591">
            <w:pPr>
              <w:spacing w:after="0" w:line="276" w:lineRule="auto"/>
              <w:ind w:left="708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Karolinska University Hospital (Stockholm)</w:t>
            </w:r>
          </w:p>
        </w:tc>
        <w:tc>
          <w:tcPr>
            <w:tcW w:w="1485" w:type="dxa"/>
          </w:tcPr>
          <w:p w14:paraId="13C95CBB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4D1CD0A4" w14:textId="2EF71FA4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1455" w:type="dxa"/>
          </w:tcPr>
          <w:p w14:paraId="19D1DF0A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0760600E" w14:textId="23665116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093591" w:rsidRPr="00EA6CFB" w14:paraId="01A52AC4" w14:textId="77777777" w:rsidTr="39E61AD5">
        <w:tc>
          <w:tcPr>
            <w:tcW w:w="6150" w:type="dxa"/>
          </w:tcPr>
          <w:p w14:paraId="1E8DB51A" w14:textId="77777777" w:rsidR="00093591" w:rsidRPr="00EA6CFB" w:rsidRDefault="00093591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Russia</w:t>
            </w:r>
          </w:p>
          <w:p w14:paraId="632BF704" w14:textId="78756B69" w:rsidR="00093591" w:rsidRPr="00EA6CFB" w:rsidRDefault="00E64D69" w:rsidP="39E61AD5">
            <w:pPr>
              <w:spacing w:after="0" w:line="276" w:lineRule="auto"/>
              <w:ind w:left="708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Dmitriy Rogachev National Center (Moscow)</w:t>
            </w:r>
          </w:p>
        </w:tc>
        <w:tc>
          <w:tcPr>
            <w:tcW w:w="1485" w:type="dxa"/>
          </w:tcPr>
          <w:p w14:paraId="3D0C4CC2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  <w:p w14:paraId="0AB5FBDE" w14:textId="1BE98CD0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  <w:tc>
          <w:tcPr>
            <w:tcW w:w="1455" w:type="dxa"/>
          </w:tcPr>
          <w:p w14:paraId="69CBD556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2</w:t>
            </w:r>
          </w:p>
          <w:p w14:paraId="5877A942" w14:textId="4BC432E9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093591" w:rsidRPr="00EA6CFB" w14:paraId="66849209" w14:textId="77777777" w:rsidTr="39E61AD5">
        <w:tc>
          <w:tcPr>
            <w:tcW w:w="6150" w:type="dxa"/>
          </w:tcPr>
          <w:p w14:paraId="2F21A28B" w14:textId="77777777" w:rsidR="00093591" w:rsidRPr="00D0467F" w:rsidRDefault="00093591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Tunisia</w:t>
            </w:r>
          </w:p>
          <w:p w14:paraId="46BA80AE" w14:textId="0152B23D" w:rsidR="00093591" w:rsidRPr="00D0467F" w:rsidRDefault="7A032C4F" w:rsidP="39E61AD5">
            <w:pPr>
              <w:spacing w:after="0" w:line="276" w:lineRule="auto"/>
              <w:ind w:left="708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lang w:eastAsia="en-US"/>
              </w:rPr>
              <w:lastRenderedPageBreak/>
              <w:t xml:space="preserve">Bab Saadoun 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University Hospital</w:t>
            </w:r>
            <w:r w:rsidR="248291F9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 (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Tunis</w:t>
            </w:r>
            <w:r w:rsidR="079E87C2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)</w:t>
            </w:r>
            <w:r w:rsidR="00271E70" w:rsidRPr="39E61AD5">
              <w:rPr>
                <w:rFonts w:asciiTheme="minorBidi" w:eastAsiaTheme="minorEastAsia" w:hAnsiTheme="minorBidi" w:cstheme="minorBidi"/>
                <w:lang w:eastAsia="en-US"/>
              </w:rPr>
              <w:t xml:space="preserve"> </w:t>
            </w:r>
          </w:p>
        </w:tc>
        <w:tc>
          <w:tcPr>
            <w:tcW w:w="1485" w:type="dxa"/>
          </w:tcPr>
          <w:p w14:paraId="0ED906CE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lastRenderedPageBreak/>
              <w:t>2</w:t>
            </w:r>
          </w:p>
          <w:p w14:paraId="789CF9E6" w14:textId="36E6BDC4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lastRenderedPageBreak/>
              <w:t>2</w:t>
            </w:r>
          </w:p>
        </w:tc>
        <w:tc>
          <w:tcPr>
            <w:tcW w:w="1455" w:type="dxa"/>
          </w:tcPr>
          <w:p w14:paraId="1ABAE578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lastRenderedPageBreak/>
              <w:t>2</w:t>
            </w:r>
          </w:p>
          <w:p w14:paraId="65AADA46" w14:textId="0F01DC41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lastRenderedPageBreak/>
              <w:t>2</w:t>
            </w:r>
          </w:p>
        </w:tc>
      </w:tr>
      <w:tr w:rsidR="00093591" w:rsidRPr="00EA6CFB" w14:paraId="26D8A2F1" w14:textId="77777777" w:rsidTr="39E61AD5">
        <w:tc>
          <w:tcPr>
            <w:tcW w:w="6150" w:type="dxa"/>
          </w:tcPr>
          <w:p w14:paraId="3AB4E26D" w14:textId="77777777" w:rsidR="00093591" w:rsidRPr="00D0467F" w:rsidRDefault="00093591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lastRenderedPageBreak/>
              <w:t>Algeria</w:t>
            </w:r>
          </w:p>
          <w:p w14:paraId="56E5AA42" w14:textId="14932023" w:rsidR="00093591" w:rsidRPr="00D0467F" w:rsidRDefault="00DA49E0" w:rsidP="39E61AD5">
            <w:pPr>
              <w:spacing w:after="0" w:line="276" w:lineRule="auto"/>
              <w:ind w:left="708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Mustafa Hospital </w:t>
            </w:r>
            <w:r w:rsidR="34C32854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(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Alger</w:t>
            </w:r>
            <w:r w:rsidR="17917E2A"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)</w:t>
            </w: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1485" w:type="dxa"/>
          </w:tcPr>
          <w:p w14:paraId="4ABB264C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70659133" w14:textId="08B91B1D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45793AC3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1</w:t>
            </w:r>
          </w:p>
          <w:p w14:paraId="6BA15221" w14:textId="56D037A2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093591" w:rsidRPr="00EA6CFB" w14:paraId="03D199A7" w14:textId="77777777" w:rsidTr="39E61AD5">
        <w:tc>
          <w:tcPr>
            <w:tcW w:w="6150" w:type="dxa"/>
          </w:tcPr>
          <w:p w14:paraId="5A2B2CBC" w14:textId="77777777" w:rsidR="00093591" w:rsidRPr="00D0467F" w:rsidRDefault="00093591" w:rsidP="39E61AD5">
            <w:pPr>
              <w:spacing w:after="0" w:line="276" w:lineRule="auto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  <w:t>Germany</w:t>
            </w:r>
          </w:p>
          <w:p w14:paraId="0BD3D6F0" w14:textId="2A7CE04F" w:rsidR="00093591" w:rsidRPr="00D0467F" w:rsidRDefault="7D8C6B52" w:rsidP="39E61AD5">
            <w:pPr>
              <w:spacing w:after="0" w:line="276" w:lineRule="auto"/>
              <w:ind w:left="708"/>
              <w:rPr>
                <w:rFonts w:asciiTheme="minorBidi" w:eastAsiaTheme="minorEastAsia" w:hAnsiTheme="minorBidi" w:cstheme="minorBidi"/>
                <w:kern w:val="2"/>
                <w:lang w:eastAsia="en-US"/>
                <w14:ligatures w14:val="standardContextual"/>
              </w:rPr>
            </w:pPr>
            <w:r w:rsidRPr="39E61AD5">
              <w:rPr>
                <w:rFonts w:asciiTheme="minorBidi" w:eastAsiaTheme="minorEastAsia" w:hAnsiTheme="minorBidi" w:cstheme="minorBidi"/>
                <w:lang w:eastAsia="en-US"/>
              </w:rPr>
              <w:t xml:space="preserve">Munster </w:t>
            </w:r>
            <w:r w:rsidR="7783592D" w:rsidRPr="39E61AD5">
              <w:rPr>
                <w:rFonts w:asciiTheme="minorBidi" w:eastAsiaTheme="minorEastAsia" w:hAnsiTheme="minorBidi" w:cstheme="minorBidi"/>
                <w:lang w:eastAsia="en-US"/>
              </w:rPr>
              <w:t>University Children’s Hospital</w:t>
            </w:r>
          </w:p>
        </w:tc>
        <w:tc>
          <w:tcPr>
            <w:tcW w:w="1485" w:type="dxa"/>
          </w:tcPr>
          <w:p w14:paraId="58E97001" w14:textId="151C5006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  <w:p w14:paraId="0E7AC6C2" w14:textId="7A36B232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1</w:t>
            </w:r>
          </w:p>
        </w:tc>
        <w:tc>
          <w:tcPr>
            <w:tcW w:w="1455" w:type="dxa"/>
          </w:tcPr>
          <w:p w14:paraId="3B9084D0" w14:textId="77777777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0</w:t>
            </w:r>
          </w:p>
          <w:p w14:paraId="6BD5CACA" w14:textId="324402FE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0</w:t>
            </w:r>
          </w:p>
        </w:tc>
      </w:tr>
      <w:tr w:rsidR="00093591" w:rsidRPr="00EA6CFB" w14:paraId="191B4FCE" w14:textId="77777777" w:rsidTr="39E61AD5">
        <w:tc>
          <w:tcPr>
            <w:tcW w:w="6150" w:type="dxa"/>
          </w:tcPr>
          <w:p w14:paraId="1B004F4C" w14:textId="77777777" w:rsidR="00093591" w:rsidRPr="00EA6CFB" w:rsidRDefault="00093591" w:rsidP="00093591">
            <w:pPr>
              <w:spacing w:after="0" w:line="276" w:lineRule="auto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Total</w:t>
            </w:r>
          </w:p>
        </w:tc>
        <w:tc>
          <w:tcPr>
            <w:tcW w:w="1485" w:type="dxa"/>
          </w:tcPr>
          <w:p w14:paraId="75EECFDA" w14:textId="386527C1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kern w:val="2"/>
                <w:lang w:eastAsia="en-US"/>
                <w14:ligatures w14:val="standardContextual"/>
              </w:rPr>
              <w:t>74</w:t>
            </w:r>
          </w:p>
        </w:tc>
        <w:tc>
          <w:tcPr>
            <w:tcW w:w="1455" w:type="dxa"/>
          </w:tcPr>
          <w:p w14:paraId="65A8D5B4" w14:textId="75CA88AD" w:rsidR="00093591" w:rsidRPr="00EA6CFB" w:rsidRDefault="00093591" w:rsidP="00093591">
            <w:pPr>
              <w:spacing w:after="0" w:line="276" w:lineRule="auto"/>
              <w:jc w:val="center"/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</w:pPr>
            <w:r w:rsidRPr="00EA6CFB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6</w:t>
            </w:r>
            <w:r w:rsidR="00E14FF2">
              <w:rPr>
                <w:rFonts w:asciiTheme="minorBidi" w:eastAsiaTheme="minorHAnsi" w:hAnsiTheme="minorBidi" w:cstheme="minorBidi"/>
                <w:b/>
                <w:bCs/>
                <w:kern w:val="2"/>
                <w:lang w:eastAsia="en-US"/>
                <w14:ligatures w14:val="standardContextual"/>
              </w:rPr>
              <w:t>0</w:t>
            </w:r>
          </w:p>
        </w:tc>
      </w:tr>
    </w:tbl>
    <w:p w14:paraId="282B5DDF" w14:textId="74CCF043" w:rsidR="00463C27" w:rsidRPr="00EA6CFB" w:rsidRDefault="00463C27">
      <w:pPr>
        <w:spacing w:after="0" w:line="240" w:lineRule="auto"/>
        <w:rPr>
          <w:rFonts w:asciiTheme="minorBidi" w:hAnsiTheme="minorBidi" w:cstheme="minorBidi"/>
        </w:rPr>
      </w:pPr>
      <w:r w:rsidRPr="00EA6CFB">
        <w:rPr>
          <w:rFonts w:asciiTheme="minorBidi" w:hAnsiTheme="minorBidi" w:cstheme="minorBidi"/>
        </w:rPr>
        <w:br w:type="page"/>
      </w:r>
    </w:p>
    <w:p w14:paraId="3747CE2A" w14:textId="3DB6A1F6" w:rsidR="00463C27" w:rsidRPr="00EA6CFB" w:rsidRDefault="00463C27" w:rsidP="00463C27">
      <w:pPr>
        <w:spacing w:after="0" w:line="240" w:lineRule="auto"/>
        <w:rPr>
          <w:rFonts w:asciiTheme="minorBidi" w:hAnsiTheme="minorBidi" w:cstheme="minorBidi"/>
          <w:b/>
          <w:bCs/>
        </w:rPr>
      </w:pPr>
      <w:r w:rsidRPr="39E61AD5">
        <w:rPr>
          <w:rFonts w:asciiTheme="minorBidi" w:hAnsiTheme="minorBidi" w:cstheme="minorBidi"/>
          <w:b/>
          <w:bCs/>
        </w:rPr>
        <w:lastRenderedPageBreak/>
        <w:t xml:space="preserve">Table S2. </w:t>
      </w:r>
      <w:r w:rsidR="00D0467F" w:rsidRPr="39E61AD5">
        <w:rPr>
          <w:rFonts w:asciiTheme="minorBidi" w:hAnsiTheme="minorBidi" w:cstheme="minorBidi"/>
        </w:rPr>
        <w:t xml:space="preserve">Differences between patients with and without </w:t>
      </w:r>
      <w:r w:rsidRPr="39E61AD5">
        <w:rPr>
          <w:rFonts w:asciiTheme="minorBidi" w:hAnsiTheme="minorBidi" w:cstheme="minorBidi"/>
        </w:rPr>
        <w:t>response</w:t>
      </w:r>
      <w:r w:rsidR="00A174AD" w:rsidRPr="39E61AD5">
        <w:rPr>
          <w:rFonts w:asciiTheme="minorBidi" w:hAnsiTheme="minorBidi" w:cstheme="minorBidi"/>
        </w:rPr>
        <w:t xml:space="preserve"> to MAPKi</w:t>
      </w:r>
    </w:p>
    <w:p w14:paraId="7F5D02F0" w14:textId="7C7E76DA" w:rsidR="39E61AD5" w:rsidRDefault="39E61AD5" w:rsidP="39E61AD5">
      <w:pPr>
        <w:spacing w:after="0" w:line="240" w:lineRule="auto"/>
        <w:rPr>
          <w:rFonts w:asciiTheme="minorBidi" w:hAnsiTheme="minorBidi" w:cstheme="minorBidi"/>
        </w:rPr>
      </w:pPr>
    </w:p>
    <w:tbl>
      <w:tblPr>
        <w:tblpPr w:leftFromText="180" w:rightFromText="180" w:vertAnchor="page" w:horzAnchor="margin" w:tblpY="2311"/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38"/>
        <w:gridCol w:w="1701"/>
        <w:gridCol w:w="1701"/>
        <w:gridCol w:w="1275"/>
      </w:tblGrid>
      <w:tr w:rsidR="00463C27" w:rsidRPr="00EA6CFB" w14:paraId="13897B7E" w14:textId="77777777" w:rsidTr="39E61AD5">
        <w:trPr>
          <w:trHeight w:val="457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CD3F5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C1CDF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A6CFB">
              <w:rPr>
                <w:rFonts w:asciiTheme="minorBidi" w:hAnsiTheme="minorBidi" w:cstheme="minorBidi"/>
                <w:b/>
                <w:bCs/>
              </w:rPr>
              <w:t>Response</w:t>
            </w:r>
          </w:p>
          <w:p w14:paraId="7D4C59B2" w14:textId="5DED4E6F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39E61AD5">
              <w:rPr>
                <w:rFonts w:asciiTheme="minorBidi" w:hAnsiTheme="minorBidi" w:cstheme="minorBidi"/>
                <w:b/>
                <w:bCs/>
              </w:rPr>
              <w:t>(n=</w:t>
            </w:r>
            <w:r w:rsidR="00F31B67">
              <w:rPr>
                <w:rFonts w:asciiTheme="minorBidi" w:hAnsiTheme="minorBidi" w:cstheme="minorBidi"/>
                <w:b/>
                <w:bCs/>
              </w:rPr>
              <w:t>37</w:t>
            </w:r>
            <w:r w:rsidRPr="39E61AD5">
              <w:rPr>
                <w:rFonts w:asciiTheme="minorBidi" w:hAnsiTheme="minorBidi" w:cstheme="minorBidi"/>
                <w:b/>
                <w:bCs/>
              </w:rPr>
              <w:t>)</w:t>
            </w:r>
          </w:p>
        </w:tc>
        <w:tc>
          <w:tcPr>
            <w:tcW w:w="1701" w:type="dxa"/>
            <w:vAlign w:val="center"/>
          </w:tcPr>
          <w:p w14:paraId="7519F4D3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A6CFB">
              <w:rPr>
                <w:rFonts w:asciiTheme="minorBidi" w:hAnsiTheme="minorBidi" w:cstheme="minorBidi"/>
                <w:b/>
                <w:bCs/>
              </w:rPr>
              <w:t>No response</w:t>
            </w:r>
          </w:p>
          <w:p w14:paraId="7FD249E5" w14:textId="7CF35A91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39E61AD5">
              <w:rPr>
                <w:rFonts w:asciiTheme="minorBidi" w:hAnsiTheme="minorBidi" w:cstheme="minorBidi"/>
                <w:b/>
                <w:bCs/>
              </w:rPr>
              <w:t>(n=1</w:t>
            </w:r>
            <w:r w:rsidR="00F31B67">
              <w:rPr>
                <w:rFonts w:asciiTheme="minorBidi" w:hAnsiTheme="minorBidi" w:cstheme="minorBidi"/>
                <w:b/>
                <w:bCs/>
              </w:rPr>
              <w:t>7</w:t>
            </w:r>
            <w:r w:rsidRPr="39E61AD5">
              <w:rPr>
                <w:rFonts w:asciiTheme="minorBidi" w:hAnsiTheme="minorBidi" w:cstheme="minorBidi"/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4169D126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A6CFB">
              <w:rPr>
                <w:rFonts w:asciiTheme="minorBidi" w:hAnsiTheme="minorBidi" w:cstheme="minorBidi"/>
                <w:b/>
                <w:bCs/>
                <w:i/>
                <w:iCs/>
              </w:rPr>
              <w:t>p</w:t>
            </w:r>
            <w:r w:rsidRPr="00EA6CFB">
              <w:rPr>
                <w:rFonts w:asciiTheme="minorBidi" w:hAnsiTheme="minorBidi" w:cstheme="minorBidi"/>
                <w:b/>
                <w:bCs/>
              </w:rPr>
              <w:t>-value</w:t>
            </w:r>
          </w:p>
        </w:tc>
      </w:tr>
      <w:tr w:rsidR="00463C27" w:rsidRPr="00EA6CFB" w14:paraId="0C8DC035" w14:textId="77777777" w:rsidTr="39E61AD5">
        <w:trPr>
          <w:trHeight w:val="301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35EB4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 xml:space="preserve">Median age at ND diagnosis (m)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4CF45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72 (41-98)</w:t>
            </w:r>
          </w:p>
        </w:tc>
        <w:tc>
          <w:tcPr>
            <w:tcW w:w="1701" w:type="dxa"/>
            <w:vAlign w:val="center"/>
          </w:tcPr>
          <w:p w14:paraId="47706687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95 (50-122)</w:t>
            </w:r>
          </w:p>
        </w:tc>
        <w:tc>
          <w:tcPr>
            <w:tcW w:w="1275" w:type="dxa"/>
            <w:vAlign w:val="center"/>
          </w:tcPr>
          <w:p w14:paraId="3E1A286D" w14:textId="5227DDB7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37</w:t>
            </w:r>
            <w:r w:rsidR="056374D6" w:rsidRPr="39E61AD5">
              <w:rPr>
                <w:rFonts w:asciiTheme="minorBidi" w:hAnsiTheme="minorBidi" w:cstheme="minorBidi"/>
              </w:rPr>
              <w:t>2</w:t>
            </w:r>
          </w:p>
        </w:tc>
      </w:tr>
      <w:tr w:rsidR="00463C27" w:rsidRPr="00EA6CFB" w14:paraId="44219BBF" w14:textId="77777777" w:rsidTr="39E61AD5">
        <w:trPr>
          <w:trHeight w:val="337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3663B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Median time from LCH to ND diagnosis (m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5A905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41 (11-74)</w:t>
            </w:r>
          </w:p>
        </w:tc>
        <w:tc>
          <w:tcPr>
            <w:tcW w:w="1701" w:type="dxa"/>
            <w:vAlign w:val="center"/>
          </w:tcPr>
          <w:p w14:paraId="3F71F883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73 (22-84)</w:t>
            </w:r>
          </w:p>
        </w:tc>
        <w:tc>
          <w:tcPr>
            <w:tcW w:w="1275" w:type="dxa"/>
            <w:vAlign w:val="center"/>
          </w:tcPr>
          <w:p w14:paraId="12578F50" w14:textId="1091ED16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27</w:t>
            </w:r>
            <w:r w:rsidR="73A9A458" w:rsidRPr="39E61AD5">
              <w:rPr>
                <w:rFonts w:asciiTheme="minorBidi" w:hAnsiTheme="minorBidi" w:cstheme="minorBidi"/>
              </w:rPr>
              <w:t>3</w:t>
            </w:r>
          </w:p>
        </w:tc>
      </w:tr>
      <w:tr w:rsidR="00463C27" w:rsidRPr="00EA6CFB" w14:paraId="6CDA857D" w14:textId="77777777" w:rsidTr="39E61AD5">
        <w:trPr>
          <w:trHeight w:val="88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0C441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 xml:space="preserve">Median time from ND to MAPKi start (m)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5D199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27 (10-64)</w:t>
            </w:r>
          </w:p>
        </w:tc>
        <w:tc>
          <w:tcPr>
            <w:tcW w:w="1701" w:type="dxa"/>
            <w:vAlign w:val="center"/>
          </w:tcPr>
          <w:p w14:paraId="5E56A835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19 (2-86)</w:t>
            </w:r>
          </w:p>
        </w:tc>
        <w:tc>
          <w:tcPr>
            <w:tcW w:w="1275" w:type="dxa"/>
            <w:vAlign w:val="center"/>
          </w:tcPr>
          <w:p w14:paraId="3D7FD9FD" w14:textId="2ED141BF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55</w:t>
            </w:r>
            <w:r w:rsidR="6511C400" w:rsidRPr="39E61AD5">
              <w:rPr>
                <w:rFonts w:asciiTheme="minorBidi" w:hAnsiTheme="minorBidi" w:cstheme="minorBidi"/>
              </w:rPr>
              <w:t>4</w:t>
            </w:r>
          </w:p>
        </w:tc>
      </w:tr>
      <w:tr w:rsidR="00463C27" w:rsidRPr="00EA6CFB" w14:paraId="07FC7D2F" w14:textId="77777777" w:rsidTr="39E61AD5">
        <w:trPr>
          <w:trHeight w:val="631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010A9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Type of inhibitor</w:t>
            </w:r>
          </w:p>
          <w:p w14:paraId="32CBEDCD" w14:textId="23E63EA9" w:rsidR="00463C27" w:rsidRPr="00EA6CFB" w:rsidRDefault="00463C27" w:rsidP="39E61AD5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Vemurafenib (n=</w:t>
            </w:r>
            <w:r w:rsidR="25F0A546" w:rsidRPr="39E61AD5">
              <w:rPr>
                <w:rFonts w:asciiTheme="minorBidi" w:hAnsiTheme="minorBidi" w:cstheme="minorBidi"/>
              </w:rPr>
              <w:t>9</w:t>
            </w:r>
            <w:r w:rsidRPr="39E61AD5">
              <w:rPr>
                <w:rFonts w:asciiTheme="minorBidi" w:hAnsiTheme="minorBidi" w:cstheme="minorBidi"/>
              </w:rPr>
              <w:t>)</w:t>
            </w:r>
          </w:p>
          <w:p w14:paraId="546E931C" w14:textId="65C97095" w:rsidR="00463C27" w:rsidRPr="00EA6CFB" w:rsidRDefault="00463C27" w:rsidP="39E61AD5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Dabrafenib (n=</w:t>
            </w:r>
            <w:r w:rsidR="6FE999E3" w:rsidRPr="39E61AD5">
              <w:rPr>
                <w:rFonts w:asciiTheme="minorBidi" w:hAnsiTheme="minorBidi" w:cstheme="minorBidi"/>
              </w:rPr>
              <w:t>22</w:t>
            </w:r>
            <w:r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E7782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</w:p>
          <w:p w14:paraId="130B8401" w14:textId="2C249A29" w:rsidR="00463C27" w:rsidRPr="00EA6CFB" w:rsidRDefault="577AC17D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7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7E7D27A4" w:rsidRPr="39E61AD5">
              <w:rPr>
                <w:rFonts w:asciiTheme="minorBidi" w:hAnsiTheme="minorBidi" w:cstheme="minorBidi"/>
              </w:rPr>
              <w:t>78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3BD3E2AB" w14:textId="2AB28165" w:rsidR="00463C27" w:rsidRPr="00EA6CFB" w:rsidRDefault="3904908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15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7B1A8C57" w:rsidRPr="39E61AD5">
              <w:rPr>
                <w:rFonts w:asciiTheme="minorBidi" w:hAnsiTheme="minorBidi" w:cstheme="minorBidi"/>
              </w:rPr>
              <w:t>68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vAlign w:val="center"/>
          </w:tcPr>
          <w:p w14:paraId="4AAB9ED3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34F8E34A" w14:textId="7D5AD708" w:rsidR="00463C27" w:rsidRPr="00EA6CFB" w:rsidRDefault="427539ED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2</w:t>
            </w:r>
            <w:r w:rsidR="00463C27" w:rsidRPr="39E61AD5">
              <w:rPr>
                <w:rFonts w:asciiTheme="minorBidi" w:hAnsiTheme="minorBidi" w:cstheme="minorBidi"/>
              </w:rPr>
              <w:t xml:space="preserve"> (</w:t>
            </w:r>
            <w:r w:rsidR="57564267" w:rsidRPr="39E61AD5">
              <w:rPr>
                <w:rFonts w:asciiTheme="minorBidi" w:hAnsiTheme="minorBidi" w:cstheme="minorBidi"/>
              </w:rPr>
              <w:t>22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4B34512B" w14:textId="1C73C372" w:rsidR="00463C27" w:rsidRPr="00EA6CFB" w:rsidRDefault="7FD18F2A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7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50A17754" w:rsidRPr="39E61AD5">
              <w:rPr>
                <w:rFonts w:asciiTheme="minorBidi" w:hAnsiTheme="minorBidi" w:cstheme="minorBidi"/>
              </w:rPr>
              <w:t>32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275" w:type="dxa"/>
            <w:vAlign w:val="center"/>
          </w:tcPr>
          <w:p w14:paraId="311ABCCF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69CA1109" w14:textId="7AB57FEC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65</w:t>
            </w:r>
            <w:r w:rsidR="42ADA5E6" w:rsidRPr="39E61AD5">
              <w:rPr>
                <w:rFonts w:asciiTheme="minorBidi" w:hAnsiTheme="minorBidi" w:cstheme="minorBidi"/>
              </w:rPr>
              <w:t>5</w:t>
            </w:r>
          </w:p>
        </w:tc>
      </w:tr>
      <w:tr w:rsidR="00463C27" w:rsidRPr="00EA6CFB" w14:paraId="30E15084" w14:textId="77777777" w:rsidTr="39E61AD5">
        <w:trPr>
          <w:trHeight w:val="20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B31A9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Median Florent score pre-treatment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D2C6F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7 (2-12)</w:t>
            </w:r>
          </w:p>
        </w:tc>
        <w:tc>
          <w:tcPr>
            <w:tcW w:w="1701" w:type="dxa"/>
            <w:vAlign w:val="center"/>
          </w:tcPr>
          <w:p w14:paraId="2FEE8AE6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6 (1-11)</w:t>
            </w:r>
          </w:p>
        </w:tc>
        <w:tc>
          <w:tcPr>
            <w:tcW w:w="1275" w:type="dxa"/>
            <w:vAlign w:val="center"/>
          </w:tcPr>
          <w:p w14:paraId="6D535499" w14:textId="7EA044FF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51</w:t>
            </w:r>
            <w:r w:rsidR="781BD280" w:rsidRPr="39E61AD5">
              <w:rPr>
                <w:rFonts w:asciiTheme="minorBidi" w:hAnsiTheme="minorBidi" w:cstheme="minorBidi"/>
              </w:rPr>
              <w:t>5</w:t>
            </w:r>
          </w:p>
        </w:tc>
      </w:tr>
      <w:tr w:rsidR="00463C27" w:rsidRPr="00EA6CFB" w14:paraId="07850BD2" w14:textId="77777777" w:rsidTr="39E61AD5">
        <w:trPr>
          <w:trHeight w:val="20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AB730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 xml:space="preserve">Florent score pre-treatment </w:t>
            </w:r>
          </w:p>
          <w:p w14:paraId="37B2811B" w14:textId="77777777" w:rsidR="00463C27" w:rsidRPr="00EA6CFB" w:rsidRDefault="00463C27" w:rsidP="00463C27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&gt;4 (n=26)</w:t>
            </w:r>
          </w:p>
          <w:p w14:paraId="560FCC63" w14:textId="4EB3294C" w:rsidR="00463C27" w:rsidRPr="00EA6CFB" w:rsidRDefault="00463C27" w:rsidP="39E61AD5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  <w:u w:val="single"/>
              </w:rPr>
              <w:t>&lt;</w:t>
            </w:r>
            <w:r w:rsidRPr="39E61AD5">
              <w:rPr>
                <w:rFonts w:asciiTheme="minorBidi" w:hAnsiTheme="minorBidi" w:cstheme="minorBidi"/>
              </w:rPr>
              <w:t>4 (n=2</w:t>
            </w:r>
            <w:r w:rsidR="4085FC0A" w:rsidRPr="39E61AD5">
              <w:rPr>
                <w:rFonts w:asciiTheme="minorBidi" w:hAnsiTheme="minorBidi" w:cstheme="minorBidi"/>
              </w:rPr>
              <w:t>7</w:t>
            </w:r>
            <w:r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0DB2A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0284B500" w14:textId="0E7E18F1" w:rsidR="00463C27" w:rsidRPr="00EA6CFB" w:rsidRDefault="67205CE9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18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2DAD2926" w:rsidRPr="39E61AD5">
              <w:rPr>
                <w:rFonts w:asciiTheme="minorBidi" w:hAnsiTheme="minorBidi" w:cstheme="minorBidi"/>
              </w:rPr>
              <w:t>69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38207334" w14:textId="2555BFB3" w:rsidR="00463C27" w:rsidRPr="00EA6CFB" w:rsidRDefault="24691F63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20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1E01AEB1" w:rsidRPr="39E61AD5">
              <w:rPr>
                <w:rFonts w:asciiTheme="minorBidi" w:hAnsiTheme="minorBidi" w:cstheme="minorBidi"/>
              </w:rPr>
              <w:t>7</w:t>
            </w:r>
            <w:r w:rsidR="486FBA3E" w:rsidRPr="39E61AD5">
              <w:rPr>
                <w:rFonts w:asciiTheme="minorBidi" w:hAnsiTheme="minorBidi" w:cstheme="minorBidi"/>
              </w:rPr>
              <w:t>4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vAlign w:val="center"/>
          </w:tcPr>
          <w:p w14:paraId="4FF06031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53A72186" w14:textId="1A276ED7" w:rsidR="00463C27" w:rsidRPr="00EA6CFB" w:rsidRDefault="44F08B66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8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7D8FA86C" w:rsidRPr="39E61AD5">
              <w:rPr>
                <w:rFonts w:asciiTheme="minorBidi" w:hAnsiTheme="minorBidi" w:cstheme="minorBidi"/>
              </w:rPr>
              <w:t>31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4DBDF6D5" w14:textId="4F2179FC" w:rsidR="00463C27" w:rsidRPr="00EA6CFB" w:rsidRDefault="6DFFC27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7</w:t>
            </w:r>
            <w:r w:rsidR="00463C27" w:rsidRPr="39E61AD5">
              <w:rPr>
                <w:rFonts w:asciiTheme="minorBidi" w:hAnsiTheme="minorBidi" w:cstheme="minorBidi"/>
              </w:rPr>
              <w:t xml:space="preserve"> (</w:t>
            </w:r>
            <w:r w:rsidR="731B35F8" w:rsidRPr="39E61AD5">
              <w:rPr>
                <w:rFonts w:asciiTheme="minorBidi" w:hAnsiTheme="minorBidi" w:cstheme="minorBidi"/>
              </w:rPr>
              <w:t>2</w:t>
            </w:r>
            <w:r w:rsidR="25735F29" w:rsidRPr="39E61AD5">
              <w:rPr>
                <w:rFonts w:asciiTheme="minorBidi" w:hAnsiTheme="minorBidi" w:cstheme="minorBidi"/>
              </w:rPr>
              <w:t>6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275" w:type="dxa"/>
            <w:vAlign w:val="center"/>
          </w:tcPr>
          <w:p w14:paraId="0BB32B77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73971EC9" w14:textId="37C2F4DF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</w:t>
            </w:r>
            <w:r w:rsidR="57985A16" w:rsidRPr="39E61AD5">
              <w:rPr>
                <w:rFonts w:asciiTheme="minorBidi" w:hAnsiTheme="minorBidi" w:cstheme="minorBidi"/>
              </w:rPr>
              <w:t>83</w:t>
            </w:r>
            <w:r w:rsidR="07AA6B39" w:rsidRPr="39E61AD5">
              <w:rPr>
                <w:rFonts w:asciiTheme="minorBidi" w:hAnsiTheme="minorBidi" w:cstheme="minorBidi"/>
              </w:rPr>
              <w:t>5</w:t>
            </w:r>
          </w:p>
        </w:tc>
      </w:tr>
      <w:tr w:rsidR="00463C27" w:rsidRPr="00EA6CFB" w14:paraId="72DD7DE8" w14:textId="77777777" w:rsidTr="39E61AD5">
        <w:trPr>
          <w:trHeight w:val="20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32213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Median MRI score pre-treatment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F01E0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5 (3-7)</w:t>
            </w:r>
          </w:p>
        </w:tc>
        <w:tc>
          <w:tcPr>
            <w:tcW w:w="1701" w:type="dxa"/>
            <w:vAlign w:val="center"/>
          </w:tcPr>
          <w:p w14:paraId="7257D972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6 (3-9)</w:t>
            </w:r>
          </w:p>
        </w:tc>
        <w:tc>
          <w:tcPr>
            <w:tcW w:w="1275" w:type="dxa"/>
            <w:vAlign w:val="center"/>
          </w:tcPr>
          <w:p w14:paraId="2F3DD9E9" w14:textId="4DA6CA1B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58</w:t>
            </w:r>
            <w:r w:rsidR="07107A92" w:rsidRPr="39E61AD5">
              <w:rPr>
                <w:rFonts w:asciiTheme="minorBidi" w:hAnsiTheme="minorBidi" w:cstheme="minorBidi"/>
              </w:rPr>
              <w:t>5</w:t>
            </w:r>
          </w:p>
        </w:tc>
      </w:tr>
      <w:tr w:rsidR="00463C27" w:rsidRPr="00EA6CFB" w14:paraId="34A5D02E" w14:textId="77777777" w:rsidTr="39E61AD5">
        <w:trPr>
          <w:trHeight w:val="20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42B50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 xml:space="preserve">MRI score pre-treatment </w:t>
            </w:r>
          </w:p>
          <w:p w14:paraId="0A6E639F" w14:textId="5E842020" w:rsidR="00463C27" w:rsidRPr="00EA6CFB" w:rsidRDefault="00463C27" w:rsidP="39E61AD5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&gt;</w:t>
            </w:r>
            <w:r w:rsidR="14368C71" w:rsidRPr="39E61AD5">
              <w:rPr>
                <w:rFonts w:asciiTheme="minorBidi" w:hAnsiTheme="minorBidi" w:cstheme="minorBidi"/>
              </w:rPr>
              <w:t>6</w:t>
            </w:r>
            <w:r w:rsidRPr="39E61AD5">
              <w:rPr>
                <w:rFonts w:asciiTheme="minorBidi" w:hAnsiTheme="minorBidi" w:cstheme="minorBidi"/>
              </w:rPr>
              <w:t xml:space="preserve"> (n=</w:t>
            </w:r>
            <w:r w:rsidR="799E5785" w:rsidRPr="39E61AD5">
              <w:rPr>
                <w:rFonts w:asciiTheme="minorBidi" w:hAnsiTheme="minorBidi" w:cstheme="minorBidi"/>
              </w:rPr>
              <w:t>16</w:t>
            </w:r>
            <w:r w:rsidRPr="39E61AD5">
              <w:rPr>
                <w:rFonts w:asciiTheme="minorBidi" w:hAnsiTheme="minorBidi" w:cstheme="minorBidi"/>
              </w:rPr>
              <w:t>)</w:t>
            </w:r>
          </w:p>
          <w:p w14:paraId="47F09025" w14:textId="47349901" w:rsidR="00463C27" w:rsidRPr="00EA6CFB" w:rsidRDefault="00463C27" w:rsidP="39E61AD5">
            <w:pPr>
              <w:spacing w:after="0" w:line="276" w:lineRule="auto"/>
              <w:ind w:left="708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  <w:u w:val="single"/>
              </w:rPr>
              <w:t>&lt;</w:t>
            </w:r>
            <w:r w:rsidR="05C185E6" w:rsidRPr="39E61AD5">
              <w:rPr>
                <w:rFonts w:asciiTheme="minorBidi" w:hAnsiTheme="minorBidi" w:cstheme="minorBidi"/>
              </w:rPr>
              <w:t>6</w:t>
            </w:r>
            <w:r w:rsidRPr="39E61AD5">
              <w:rPr>
                <w:rFonts w:asciiTheme="minorBidi" w:hAnsiTheme="minorBidi" w:cstheme="minorBidi"/>
              </w:rPr>
              <w:t xml:space="preserve"> (n=</w:t>
            </w:r>
            <w:r w:rsidR="752C8A25" w:rsidRPr="39E61AD5">
              <w:rPr>
                <w:rFonts w:asciiTheme="minorBidi" w:hAnsiTheme="minorBidi" w:cstheme="minorBidi"/>
              </w:rPr>
              <w:t>38</w:t>
            </w:r>
            <w:r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BCEC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331A8FA3" w14:textId="6220C87D" w:rsidR="00463C27" w:rsidRPr="00EA6CFB" w:rsidRDefault="6388F4A5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11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24CD4837" w:rsidRPr="39E61AD5">
              <w:rPr>
                <w:rFonts w:asciiTheme="minorBidi" w:hAnsiTheme="minorBidi" w:cstheme="minorBidi"/>
              </w:rPr>
              <w:t>69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1D053B41" w14:textId="11539868" w:rsidR="00463C27" w:rsidRPr="00EA6CFB" w:rsidRDefault="65120F13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27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5D66CE7B" w:rsidRPr="39E61AD5">
              <w:rPr>
                <w:rFonts w:asciiTheme="minorBidi" w:hAnsiTheme="minorBidi" w:cstheme="minorBidi"/>
              </w:rPr>
              <w:t>71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701" w:type="dxa"/>
            <w:vAlign w:val="center"/>
          </w:tcPr>
          <w:p w14:paraId="6CBEFAB0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21C2738B" w14:textId="2874B10F" w:rsidR="00463C27" w:rsidRPr="00EA6CFB" w:rsidRDefault="3BE60806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5</w:t>
            </w:r>
            <w:r w:rsidR="00463C27" w:rsidRPr="39E61AD5">
              <w:rPr>
                <w:rFonts w:asciiTheme="minorBidi" w:hAnsiTheme="minorBidi" w:cstheme="minorBidi"/>
              </w:rPr>
              <w:t xml:space="preserve"> (</w:t>
            </w:r>
            <w:r w:rsidR="0E623601" w:rsidRPr="39E61AD5">
              <w:rPr>
                <w:rFonts w:asciiTheme="minorBidi" w:hAnsiTheme="minorBidi" w:cstheme="minorBidi"/>
              </w:rPr>
              <w:t>31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  <w:p w14:paraId="32F15132" w14:textId="6B8D0C2C" w:rsidR="00463C27" w:rsidRPr="00EA6CFB" w:rsidRDefault="40618CBF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 xml:space="preserve">11 </w:t>
            </w:r>
            <w:r w:rsidR="00463C27" w:rsidRPr="39E61AD5">
              <w:rPr>
                <w:rFonts w:asciiTheme="minorBidi" w:hAnsiTheme="minorBidi" w:cstheme="minorBidi"/>
              </w:rPr>
              <w:t>(</w:t>
            </w:r>
            <w:r w:rsidR="22FFA7D7" w:rsidRPr="39E61AD5">
              <w:rPr>
                <w:rFonts w:asciiTheme="minorBidi" w:hAnsiTheme="minorBidi" w:cstheme="minorBidi"/>
              </w:rPr>
              <w:t>29</w:t>
            </w:r>
            <w:r w:rsidR="00463C27" w:rsidRPr="39E61AD5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275" w:type="dxa"/>
            <w:vAlign w:val="center"/>
          </w:tcPr>
          <w:p w14:paraId="6EC4ABF9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</w:p>
          <w:p w14:paraId="0A06743C" w14:textId="3F923629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</w:t>
            </w:r>
            <w:r w:rsidR="714D1F29" w:rsidRPr="39E61AD5">
              <w:rPr>
                <w:rFonts w:asciiTheme="minorBidi" w:hAnsiTheme="minorBidi" w:cstheme="minorBidi"/>
              </w:rPr>
              <w:t>9</w:t>
            </w:r>
            <w:r w:rsidR="671B6A49" w:rsidRPr="39E61AD5">
              <w:rPr>
                <w:rFonts w:asciiTheme="minorBidi" w:hAnsiTheme="minorBidi" w:cstheme="minorBidi"/>
              </w:rPr>
              <w:t>6</w:t>
            </w:r>
            <w:r w:rsidR="07107A92" w:rsidRPr="39E61AD5">
              <w:rPr>
                <w:rFonts w:asciiTheme="minorBidi" w:hAnsiTheme="minorBidi" w:cstheme="minorBidi"/>
              </w:rPr>
              <w:t>3</w:t>
            </w:r>
          </w:p>
        </w:tc>
      </w:tr>
      <w:tr w:rsidR="00463C27" w:rsidRPr="00EA6CFB" w14:paraId="63EC092B" w14:textId="77777777" w:rsidTr="39E61AD5">
        <w:trPr>
          <w:trHeight w:val="20"/>
        </w:trPr>
        <w:tc>
          <w:tcPr>
            <w:tcW w:w="45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038E5" w14:textId="77777777" w:rsidR="00463C27" w:rsidRPr="00EA6CFB" w:rsidRDefault="00463C27" w:rsidP="00463C27">
            <w:pPr>
              <w:spacing w:after="0" w:line="276" w:lineRule="auto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Median treatment duration (m)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38E45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33 (14-66)</w:t>
            </w:r>
          </w:p>
        </w:tc>
        <w:tc>
          <w:tcPr>
            <w:tcW w:w="1701" w:type="dxa"/>
            <w:vAlign w:val="center"/>
          </w:tcPr>
          <w:p w14:paraId="1C75C82F" w14:textId="77777777" w:rsidR="00463C27" w:rsidRPr="00EA6CFB" w:rsidRDefault="00463C27" w:rsidP="00463C27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00EA6CFB">
              <w:rPr>
                <w:rFonts w:asciiTheme="minorBidi" w:hAnsiTheme="minorBidi" w:cstheme="minorBidi"/>
              </w:rPr>
              <w:t>26 (18-57)</w:t>
            </w:r>
          </w:p>
        </w:tc>
        <w:tc>
          <w:tcPr>
            <w:tcW w:w="1275" w:type="dxa"/>
            <w:vAlign w:val="center"/>
          </w:tcPr>
          <w:p w14:paraId="6D8D61C1" w14:textId="363FD69D" w:rsidR="00463C27" w:rsidRPr="00EA6CFB" w:rsidRDefault="00463C27" w:rsidP="39E61AD5">
            <w:pPr>
              <w:spacing w:after="0" w:line="276" w:lineRule="auto"/>
              <w:jc w:val="center"/>
              <w:rPr>
                <w:rFonts w:asciiTheme="minorBidi" w:hAnsiTheme="minorBidi" w:cstheme="minorBidi"/>
              </w:rPr>
            </w:pPr>
            <w:r w:rsidRPr="39E61AD5">
              <w:rPr>
                <w:rFonts w:asciiTheme="minorBidi" w:hAnsiTheme="minorBidi" w:cstheme="minorBidi"/>
              </w:rPr>
              <w:t>0.66</w:t>
            </w:r>
            <w:r w:rsidR="65E3FD8A" w:rsidRPr="39E61AD5">
              <w:rPr>
                <w:rFonts w:asciiTheme="minorBidi" w:hAnsiTheme="minorBidi" w:cstheme="minorBidi"/>
              </w:rPr>
              <w:t>2</w:t>
            </w:r>
          </w:p>
        </w:tc>
      </w:tr>
    </w:tbl>
    <w:p w14:paraId="38A46EA5" w14:textId="77777777" w:rsidR="00463C27" w:rsidRDefault="00463C27" w:rsidP="00463C27">
      <w:pPr>
        <w:spacing w:after="0" w:line="240" w:lineRule="auto"/>
        <w:rPr>
          <w:rFonts w:asciiTheme="minorBidi" w:hAnsiTheme="minorBidi" w:cstheme="minorBidi"/>
          <w:b/>
          <w:bCs/>
        </w:rPr>
      </w:pPr>
    </w:p>
    <w:p w14:paraId="3BD1FAE7" w14:textId="77777777" w:rsidR="00A174AD" w:rsidRDefault="00A174AD" w:rsidP="00A174AD">
      <w:pPr>
        <w:rPr>
          <w:rFonts w:asciiTheme="minorBidi" w:hAnsiTheme="minorBidi" w:cstheme="minorBidi"/>
        </w:rPr>
      </w:pPr>
      <w:r w:rsidRPr="00EA6CFB">
        <w:rPr>
          <w:rFonts w:asciiTheme="minorBidi" w:hAnsiTheme="minorBidi" w:cstheme="minorBidi"/>
        </w:rPr>
        <w:t>Data are n (%)</w:t>
      </w:r>
      <w:r>
        <w:rPr>
          <w:rFonts w:asciiTheme="minorBidi" w:hAnsiTheme="minorBidi" w:cstheme="minorBidi"/>
        </w:rPr>
        <w:t xml:space="preserve"> and median (IQR)</w:t>
      </w:r>
    </w:p>
    <w:p w14:paraId="59B59A42" w14:textId="347E193A" w:rsidR="000371FE" w:rsidRPr="00A174AD" w:rsidRDefault="00A174AD" w:rsidP="00463C27">
      <w:pPr>
        <w:spacing w:after="0" w:line="240" w:lineRule="auto"/>
        <w:rPr>
          <w:rFonts w:asciiTheme="minorBidi" w:hAnsiTheme="minorBidi" w:cstheme="minorBidi"/>
          <w:b/>
          <w:bCs/>
          <w:i/>
          <w:iCs/>
        </w:rPr>
      </w:pPr>
      <w:r w:rsidRPr="00A174AD">
        <w:rPr>
          <w:rFonts w:asciiTheme="minorBidi" w:hAnsiTheme="minorBidi" w:cstheme="minorBidi"/>
          <w:i/>
          <w:iCs/>
        </w:rPr>
        <w:t xml:space="preserve">Abbreviations: </w:t>
      </w:r>
      <w:r w:rsidR="00463C27" w:rsidRPr="00A174AD">
        <w:rPr>
          <w:rFonts w:asciiTheme="minorBidi" w:hAnsiTheme="minorBidi" w:cstheme="minorBidi"/>
          <w:i/>
          <w:iCs/>
        </w:rPr>
        <w:t>LCH</w:t>
      </w:r>
      <w:r w:rsidRPr="00A174AD">
        <w:rPr>
          <w:rFonts w:asciiTheme="minorBidi" w:hAnsiTheme="minorBidi" w:cstheme="minorBidi"/>
          <w:i/>
          <w:iCs/>
        </w:rPr>
        <w:t>,</w:t>
      </w:r>
      <w:r w:rsidR="00463C27" w:rsidRPr="00A174AD">
        <w:rPr>
          <w:rFonts w:asciiTheme="minorBidi" w:hAnsiTheme="minorBidi" w:cstheme="minorBidi"/>
          <w:i/>
          <w:iCs/>
        </w:rPr>
        <w:t xml:space="preserve"> Langerhans cell histiocytosis; ND</w:t>
      </w:r>
      <w:r w:rsidRPr="00A174AD">
        <w:rPr>
          <w:rFonts w:asciiTheme="minorBidi" w:hAnsiTheme="minorBidi" w:cstheme="minorBidi"/>
          <w:i/>
          <w:iCs/>
        </w:rPr>
        <w:t xml:space="preserve">, </w:t>
      </w:r>
      <w:r w:rsidR="00463C27" w:rsidRPr="00A174AD">
        <w:rPr>
          <w:rFonts w:asciiTheme="minorBidi" w:hAnsiTheme="minorBidi" w:cstheme="minorBidi"/>
          <w:i/>
          <w:iCs/>
        </w:rPr>
        <w:t>neurodegeneration; MAPKi</w:t>
      </w:r>
      <w:r w:rsidRPr="00A174AD">
        <w:rPr>
          <w:rFonts w:asciiTheme="minorBidi" w:hAnsiTheme="minorBidi" w:cstheme="minorBidi"/>
          <w:i/>
          <w:iCs/>
        </w:rPr>
        <w:t>,</w:t>
      </w:r>
      <w:r w:rsidR="00463C27" w:rsidRPr="00A174AD">
        <w:rPr>
          <w:rFonts w:asciiTheme="minorBidi" w:hAnsiTheme="minorBidi" w:cstheme="minorBidi"/>
          <w:i/>
          <w:iCs/>
        </w:rPr>
        <w:t xml:space="preserve"> MAPK inhibitor</w:t>
      </w:r>
      <w:r>
        <w:rPr>
          <w:rFonts w:asciiTheme="minorBidi" w:hAnsiTheme="minorBidi" w:cstheme="minorBidi"/>
          <w:i/>
          <w:iCs/>
        </w:rPr>
        <w:t>s</w:t>
      </w:r>
    </w:p>
    <w:p w14:paraId="6A7C86C9" w14:textId="77777777" w:rsidR="00463C27" w:rsidRPr="00EA6CFB" w:rsidRDefault="00463C27" w:rsidP="00463C27">
      <w:pPr>
        <w:spacing w:after="0" w:line="240" w:lineRule="auto"/>
        <w:rPr>
          <w:rFonts w:asciiTheme="minorBidi" w:hAnsiTheme="minorBidi" w:cstheme="minorBidi"/>
        </w:rPr>
      </w:pPr>
    </w:p>
    <w:p w14:paraId="602D4D81" w14:textId="4E7F2841" w:rsidR="00267AA2" w:rsidRPr="00527639" w:rsidRDefault="00463C27" w:rsidP="00527639">
      <w:pPr>
        <w:spacing w:after="0" w:line="240" w:lineRule="auto"/>
        <w:rPr>
          <w:rFonts w:asciiTheme="minorBidi" w:hAnsiTheme="minorBidi" w:cstheme="minorBidi"/>
          <w:b/>
          <w:bCs/>
        </w:rPr>
      </w:pPr>
      <w:r w:rsidRPr="00EA6CFB">
        <w:rPr>
          <w:rFonts w:asciiTheme="minorBidi" w:hAnsiTheme="minorBidi" w:cstheme="minorBidi"/>
          <w:b/>
          <w:bCs/>
        </w:rPr>
        <w:br w:type="page"/>
      </w:r>
    </w:p>
    <w:p w14:paraId="0D66D1F8" w14:textId="6526312E" w:rsidR="00267AA2" w:rsidRDefault="00267AA2" w:rsidP="00A174AD">
      <w:pPr>
        <w:rPr>
          <w:rFonts w:asciiTheme="minorBidi" w:hAnsiTheme="minorBidi" w:cstheme="minorBidi"/>
        </w:rPr>
      </w:pPr>
      <w:r w:rsidRPr="00267AA2">
        <w:rPr>
          <w:rFonts w:asciiTheme="minorBidi" w:hAnsiTheme="minorBidi" w:cstheme="minorBidi"/>
          <w:b/>
          <w:bCs/>
        </w:rPr>
        <w:lastRenderedPageBreak/>
        <w:t>Figure S1.</w:t>
      </w:r>
      <w:r>
        <w:rPr>
          <w:rFonts w:asciiTheme="minorBidi" w:hAnsiTheme="minorBidi" w:cstheme="minorBidi"/>
        </w:rPr>
        <w:t xml:space="preserve"> Florent scale for clinical assessment </w:t>
      </w:r>
    </w:p>
    <w:p w14:paraId="3212C6AD" w14:textId="77777777" w:rsidR="0087582B" w:rsidRDefault="0087582B">
      <w:pPr>
        <w:spacing w:after="0" w:line="240" w:lineRule="auto"/>
        <w:rPr>
          <w:rFonts w:asciiTheme="minorBidi" w:hAnsiTheme="minorBidi" w:cstheme="minorBidi"/>
        </w:rPr>
      </w:pPr>
    </w:p>
    <w:p w14:paraId="1C1768F4" w14:textId="49222478" w:rsidR="0087582B" w:rsidRDefault="0087582B">
      <w:pPr>
        <w:spacing w:after="0" w:line="240" w:lineRule="auto"/>
        <w:rPr>
          <w:rFonts w:asciiTheme="minorBidi" w:hAnsiTheme="minorBidi" w:cstheme="minorBidi"/>
        </w:rPr>
      </w:pPr>
      <w:r w:rsidRPr="0087582B">
        <w:rPr>
          <w:rFonts w:asciiTheme="minorBidi" w:hAnsiTheme="minorBidi" w:cstheme="minorBidi"/>
          <w:noProof/>
        </w:rPr>
        <w:drawing>
          <wp:inline distT="0" distB="0" distL="0" distR="0" wp14:anchorId="3DDDE28A" wp14:editId="6F83D463">
            <wp:extent cx="4301671" cy="5150431"/>
            <wp:effectExtent l="0" t="0" r="3810" b="0"/>
            <wp:docPr id="3" name="Picture 2" descr="A chart with different colored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313C10C-E07C-CCC1-7F9A-84DC979D84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hart with different colored text&#10;&#10;AI-generated content may be incorrect.">
                      <a:extLst>
                        <a:ext uri="{FF2B5EF4-FFF2-40B4-BE49-F238E27FC236}">
                          <a16:creationId xmlns:a16="http://schemas.microsoft.com/office/drawing/2014/main" id="{4313C10C-E07C-CCC1-7F9A-84DC979D84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5357" cy="5190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9AE8C" w14:textId="155C96F1" w:rsidR="00267AA2" w:rsidRDefault="00267AA2">
      <w:pPr>
        <w:spacing w:after="0"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br w:type="page"/>
      </w:r>
    </w:p>
    <w:p w14:paraId="75B06285" w14:textId="10EEF1D2" w:rsidR="00267AA2" w:rsidRDefault="00267AA2" w:rsidP="00267AA2">
      <w:pPr>
        <w:rPr>
          <w:rFonts w:asciiTheme="minorBidi" w:hAnsiTheme="minorBidi" w:cstheme="minorBidi"/>
        </w:rPr>
      </w:pPr>
      <w:r w:rsidRPr="00267AA2">
        <w:rPr>
          <w:rFonts w:asciiTheme="minorBidi" w:hAnsiTheme="minorBidi" w:cstheme="minorBidi"/>
          <w:b/>
          <w:bCs/>
        </w:rPr>
        <w:lastRenderedPageBreak/>
        <w:t>Figure S</w:t>
      </w:r>
      <w:r>
        <w:rPr>
          <w:rFonts w:asciiTheme="minorBidi" w:hAnsiTheme="minorBidi" w:cstheme="minorBidi"/>
          <w:b/>
          <w:bCs/>
        </w:rPr>
        <w:t>2</w:t>
      </w:r>
      <w:r w:rsidRPr="00267AA2">
        <w:rPr>
          <w:rFonts w:asciiTheme="minorBidi" w:hAnsiTheme="minorBidi" w:cstheme="minorBidi"/>
          <w:b/>
          <w:bCs/>
        </w:rPr>
        <w:t>.</w:t>
      </w:r>
      <w:r>
        <w:rPr>
          <w:rFonts w:asciiTheme="minorBidi" w:hAnsiTheme="minorBidi" w:cstheme="minorBidi"/>
        </w:rPr>
        <w:t xml:space="preserve"> Modified Prosch scale for magnetic resonance imaging assessment </w:t>
      </w:r>
    </w:p>
    <w:p w14:paraId="0C287CFB" w14:textId="77777777" w:rsidR="00267AA2" w:rsidRDefault="00267AA2">
      <w:pPr>
        <w:spacing w:after="0" w:line="240" w:lineRule="auto"/>
        <w:rPr>
          <w:rFonts w:asciiTheme="minorBidi" w:hAnsiTheme="minorBidi" w:cstheme="minorBidi"/>
        </w:rPr>
      </w:pPr>
    </w:p>
    <w:p w14:paraId="683DCA15" w14:textId="55FC8D9A" w:rsidR="00267AA2" w:rsidRDefault="007A296F" w:rsidP="007A296F">
      <w:pPr>
        <w:spacing w:after="0" w:line="240" w:lineRule="auto"/>
        <w:rPr>
          <w:rFonts w:asciiTheme="minorBidi" w:hAnsiTheme="minorBidi" w:cstheme="minorBidi"/>
        </w:rPr>
      </w:pPr>
      <w:r w:rsidRPr="007A296F">
        <w:rPr>
          <w:rFonts w:asciiTheme="minorBidi" w:hAnsiTheme="minorBidi" w:cstheme="minorBidi"/>
          <w:noProof/>
        </w:rPr>
        <w:drawing>
          <wp:inline distT="0" distB="0" distL="0" distR="0" wp14:anchorId="54D11EB1" wp14:editId="67CDC166">
            <wp:extent cx="3206915" cy="2711589"/>
            <wp:effectExtent l="0" t="0" r="0" b="0"/>
            <wp:docPr id="5" name="Picture 4" descr="A chart with different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5D02A61-1EA4-2DF6-3231-AAC21597F9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hart with different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E5D02A61-1EA4-2DF6-3231-AAC21597F9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6915" cy="271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EFC9B" w14:textId="084F60B6" w:rsidR="00267AA2" w:rsidRDefault="00267AA2">
      <w:pPr>
        <w:spacing w:after="0" w:line="24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br w:type="page"/>
      </w:r>
    </w:p>
    <w:p w14:paraId="57ED8F97" w14:textId="640F5EFD" w:rsidR="00267AA2" w:rsidRDefault="00267AA2" w:rsidP="00267AA2">
      <w:pPr>
        <w:rPr>
          <w:rFonts w:asciiTheme="minorBidi" w:hAnsiTheme="minorBidi" w:cstheme="minorBidi"/>
        </w:rPr>
      </w:pPr>
      <w:r w:rsidRPr="00267AA2">
        <w:rPr>
          <w:rFonts w:asciiTheme="minorBidi" w:hAnsiTheme="minorBidi" w:cstheme="minorBidi"/>
          <w:b/>
          <w:bCs/>
        </w:rPr>
        <w:lastRenderedPageBreak/>
        <w:t>Figure S</w:t>
      </w:r>
      <w:r>
        <w:rPr>
          <w:rFonts w:asciiTheme="minorBidi" w:hAnsiTheme="minorBidi" w:cstheme="minorBidi"/>
          <w:b/>
          <w:bCs/>
        </w:rPr>
        <w:t>3</w:t>
      </w:r>
      <w:r w:rsidRPr="00267AA2">
        <w:rPr>
          <w:rFonts w:asciiTheme="minorBidi" w:hAnsiTheme="minorBidi" w:cstheme="minorBidi"/>
          <w:b/>
          <w:bCs/>
        </w:rPr>
        <w:t>.</w:t>
      </w:r>
      <w:r>
        <w:rPr>
          <w:rFonts w:asciiTheme="minorBidi" w:hAnsiTheme="minorBidi" w:cstheme="minorBidi"/>
        </w:rPr>
        <w:t xml:space="preserve"> Survival probability  </w:t>
      </w:r>
    </w:p>
    <w:p w14:paraId="5A22BAE7" w14:textId="77777777" w:rsidR="00267AA2" w:rsidRDefault="00267AA2" w:rsidP="00267AA2">
      <w:pPr>
        <w:rPr>
          <w:rFonts w:asciiTheme="minorBidi" w:hAnsiTheme="minorBidi" w:cstheme="minorBidi"/>
        </w:rPr>
      </w:pPr>
    </w:p>
    <w:p w14:paraId="5D6ACC23" w14:textId="15B5D534" w:rsidR="00463C27" w:rsidRPr="00EA6CFB" w:rsidRDefault="007A296F" w:rsidP="007A296F">
      <w:pPr>
        <w:rPr>
          <w:rFonts w:asciiTheme="minorBidi" w:hAnsiTheme="minorBidi" w:cstheme="minorBidi"/>
        </w:rPr>
      </w:pPr>
      <w:r w:rsidRPr="007A296F">
        <w:rPr>
          <w:rFonts w:asciiTheme="minorBidi" w:hAnsiTheme="minorBidi" w:cstheme="minorBidi"/>
          <w:noProof/>
        </w:rPr>
        <w:drawing>
          <wp:inline distT="0" distB="0" distL="0" distR="0" wp14:anchorId="7BC0E49C" wp14:editId="2F77C81C">
            <wp:extent cx="4258277" cy="2556323"/>
            <wp:effectExtent l="0" t="0" r="0" b="0"/>
            <wp:docPr id="2029160397" name="Picture 2" descr="A graph of a number of mont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2309E79-6597-5BF7-F30D-1440DF0E30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months&#10;&#10;AI-generated content may be incorrect.">
                      <a:extLst>
                        <a:ext uri="{FF2B5EF4-FFF2-40B4-BE49-F238E27FC236}">
                          <a16:creationId xmlns:a16="http://schemas.microsoft.com/office/drawing/2014/main" id="{92309E79-6597-5BF7-F30D-1440DF0E30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277" cy="2556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3C27" w:rsidRPr="00EA6C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58"/>
    <w:rsid w:val="00016A89"/>
    <w:rsid w:val="00035523"/>
    <w:rsid w:val="000371FE"/>
    <w:rsid w:val="000414F9"/>
    <w:rsid w:val="0006248A"/>
    <w:rsid w:val="00066B3B"/>
    <w:rsid w:val="00093591"/>
    <w:rsid w:val="0009772E"/>
    <w:rsid w:val="000C6C3E"/>
    <w:rsid w:val="000C79F0"/>
    <w:rsid w:val="00110E3C"/>
    <w:rsid w:val="00115901"/>
    <w:rsid w:val="0012721A"/>
    <w:rsid w:val="001454ED"/>
    <w:rsid w:val="00150773"/>
    <w:rsid w:val="00173389"/>
    <w:rsid w:val="00173C65"/>
    <w:rsid w:val="0018417D"/>
    <w:rsid w:val="00185C01"/>
    <w:rsid w:val="001C32E6"/>
    <w:rsid w:val="001F34D7"/>
    <w:rsid w:val="00202953"/>
    <w:rsid w:val="002067BE"/>
    <w:rsid w:val="00207D1F"/>
    <w:rsid w:val="00210210"/>
    <w:rsid w:val="00211F9A"/>
    <w:rsid w:val="00212967"/>
    <w:rsid w:val="00212D09"/>
    <w:rsid w:val="00213059"/>
    <w:rsid w:val="00214587"/>
    <w:rsid w:val="00221BAC"/>
    <w:rsid w:val="00235CB2"/>
    <w:rsid w:val="002415E9"/>
    <w:rsid w:val="00244C40"/>
    <w:rsid w:val="00251D8B"/>
    <w:rsid w:val="002524AC"/>
    <w:rsid w:val="00267AA2"/>
    <w:rsid w:val="00270CA6"/>
    <w:rsid w:val="00271E70"/>
    <w:rsid w:val="00274C03"/>
    <w:rsid w:val="0027719B"/>
    <w:rsid w:val="002A6923"/>
    <w:rsid w:val="002C5E8F"/>
    <w:rsid w:val="002E0056"/>
    <w:rsid w:val="002E00E1"/>
    <w:rsid w:val="002E61F6"/>
    <w:rsid w:val="002E7134"/>
    <w:rsid w:val="002F47A0"/>
    <w:rsid w:val="002F5A0A"/>
    <w:rsid w:val="003207CE"/>
    <w:rsid w:val="0032603E"/>
    <w:rsid w:val="00345F90"/>
    <w:rsid w:val="00350E63"/>
    <w:rsid w:val="00354F6B"/>
    <w:rsid w:val="00360E1A"/>
    <w:rsid w:val="00363C65"/>
    <w:rsid w:val="00371D15"/>
    <w:rsid w:val="00373F1C"/>
    <w:rsid w:val="003766CB"/>
    <w:rsid w:val="00377A10"/>
    <w:rsid w:val="0038559C"/>
    <w:rsid w:val="003A0BE8"/>
    <w:rsid w:val="003B2381"/>
    <w:rsid w:val="003C4702"/>
    <w:rsid w:val="003D177D"/>
    <w:rsid w:val="004040F9"/>
    <w:rsid w:val="0042664B"/>
    <w:rsid w:val="004269EF"/>
    <w:rsid w:val="00427F4E"/>
    <w:rsid w:val="004333A1"/>
    <w:rsid w:val="00436D37"/>
    <w:rsid w:val="00445297"/>
    <w:rsid w:val="00463C27"/>
    <w:rsid w:val="00470134"/>
    <w:rsid w:val="00476F07"/>
    <w:rsid w:val="00486825"/>
    <w:rsid w:val="004872D1"/>
    <w:rsid w:val="004B0019"/>
    <w:rsid w:val="004D4186"/>
    <w:rsid w:val="004F7F9D"/>
    <w:rsid w:val="0050293D"/>
    <w:rsid w:val="00521C02"/>
    <w:rsid w:val="00523182"/>
    <w:rsid w:val="005240F0"/>
    <w:rsid w:val="00525868"/>
    <w:rsid w:val="0052727D"/>
    <w:rsid w:val="00527639"/>
    <w:rsid w:val="00531201"/>
    <w:rsid w:val="005410E4"/>
    <w:rsid w:val="005657ED"/>
    <w:rsid w:val="00566C6B"/>
    <w:rsid w:val="00567373"/>
    <w:rsid w:val="00582FC0"/>
    <w:rsid w:val="005942A1"/>
    <w:rsid w:val="005B55A4"/>
    <w:rsid w:val="005B7B1A"/>
    <w:rsid w:val="005B7C65"/>
    <w:rsid w:val="005D01CF"/>
    <w:rsid w:val="005D488E"/>
    <w:rsid w:val="005E5A67"/>
    <w:rsid w:val="005F723A"/>
    <w:rsid w:val="0060217D"/>
    <w:rsid w:val="006063EE"/>
    <w:rsid w:val="00612495"/>
    <w:rsid w:val="00616BF3"/>
    <w:rsid w:val="006254B1"/>
    <w:rsid w:val="00626DD1"/>
    <w:rsid w:val="00634A58"/>
    <w:rsid w:val="00644ACC"/>
    <w:rsid w:val="00654D95"/>
    <w:rsid w:val="006562F7"/>
    <w:rsid w:val="006705F1"/>
    <w:rsid w:val="00695CFB"/>
    <w:rsid w:val="006A5744"/>
    <w:rsid w:val="006B3556"/>
    <w:rsid w:val="006D49A7"/>
    <w:rsid w:val="006D7B89"/>
    <w:rsid w:val="006E665A"/>
    <w:rsid w:val="006E7CEE"/>
    <w:rsid w:val="006F1D75"/>
    <w:rsid w:val="00704945"/>
    <w:rsid w:val="00705ABA"/>
    <w:rsid w:val="00712DEB"/>
    <w:rsid w:val="00727EB3"/>
    <w:rsid w:val="00736582"/>
    <w:rsid w:val="00746BE5"/>
    <w:rsid w:val="00760907"/>
    <w:rsid w:val="00761714"/>
    <w:rsid w:val="00787783"/>
    <w:rsid w:val="00791B0D"/>
    <w:rsid w:val="007929BB"/>
    <w:rsid w:val="007A0CE2"/>
    <w:rsid w:val="007A296F"/>
    <w:rsid w:val="007B17E2"/>
    <w:rsid w:val="007B6043"/>
    <w:rsid w:val="007C2F4C"/>
    <w:rsid w:val="007C7D57"/>
    <w:rsid w:val="00805B28"/>
    <w:rsid w:val="00814142"/>
    <w:rsid w:val="00853B38"/>
    <w:rsid w:val="0087224B"/>
    <w:rsid w:val="0087582B"/>
    <w:rsid w:val="00880511"/>
    <w:rsid w:val="00880CEF"/>
    <w:rsid w:val="0088437A"/>
    <w:rsid w:val="008857DA"/>
    <w:rsid w:val="00891E2C"/>
    <w:rsid w:val="008A7071"/>
    <w:rsid w:val="008C0448"/>
    <w:rsid w:val="008C0953"/>
    <w:rsid w:val="008C1CF2"/>
    <w:rsid w:val="008E6171"/>
    <w:rsid w:val="008F4644"/>
    <w:rsid w:val="0090268F"/>
    <w:rsid w:val="00903C5B"/>
    <w:rsid w:val="0092259B"/>
    <w:rsid w:val="00975817"/>
    <w:rsid w:val="009761B7"/>
    <w:rsid w:val="009859C2"/>
    <w:rsid w:val="009A21BB"/>
    <w:rsid w:val="009C2811"/>
    <w:rsid w:val="009C779B"/>
    <w:rsid w:val="009D3601"/>
    <w:rsid w:val="009E0598"/>
    <w:rsid w:val="009F17AF"/>
    <w:rsid w:val="009F1FE9"/>
    <w:rsid w:val="00A06F2D"/>
    <w:rsid w:val="00A12905"/>
    <w:rsid w:val="00A138F2"/>
    <w:rsid w:val="00A174AD"/>
    <w:rsid w:val="00A2382E"/>
    <w:rsid w:val="00A34173"/>
    <w:rsid w:val="00A4509B"/>
    <w:rsid w:val="00A53F13"/>
    <w:rsid w:val="00A60C6E"/>
    <w:rsid w:val="00A711F9"/>
    <w:rsid w:val="00A72C0C"/>
    <w:rsid w:val="00A8170A"/>
    <w:rsid w:val="00A90555"/>
    <w:rsid w:val="00AA2918"/>
    <w:rsid w:val="00AC18FF"/>
    <w:rsid w:val="00AF2F70"/>
    <w:rsid w:val="00B009A0"/>
    <w:rsid w:val="00B034E1"/>
    <w:rsid w:val="00B15204"/>
    <w:rsid w:val="00B328FC"/>
    <w:rsid w:val="00B47F39"/>
    <w:rsid w:val="00B82535"/>
    <w:rsid w:val="00B92B8F"/>
    <w:rsid w:val="00B96743"/>
    <w:rsid w:val="00BA1114"/>
    <w:rsid w:val="00BB2186"/>
    <w:rsid w:val="00BB5F42"/>
    <w:rsid w:val="00BC68AE"/>
    <w:rsid w:val="00BC6D90"/>
    <w:rsid w:val="00BD1372"/>
    <w:rsid w:val="00BD4EF9"/>
    <w:rsid w:val="00BE0F6D"/>
    <w:rsid w:val="00BE2C73"/>
    <w:rsid w:val="00BF1D4D"/>
    <w:rsid w:val="00C11657"/>
    <w:rsid w:val="00C11947"/>
    <w:rsid w:val="00C1633E"/>
    <w:rsid w:val="00C22F65"/>
    <w:rsid w:val="00C279AD"/>
    <w:rsid w:val="00C35206"/>
    <w:rsid w:val="00C629C9"/>
    <w:rsid w:val="00C638DD"/>
    <w:rsid w:val="00C67331"/>
    <w:rsid w:val="00C725C1"/>
    <w:rsid w:val="00C826F7"/>
    <w:rsid w:val="00C86B83"/>
    <w:rsid w:val="00C95E7E"/>
    <w:rsid w:val="00CC33D3"/>
    <w:rsid w:val="00CC4507"/>
    <w:rsid w:val="00CC56E8"/>
    <w:rsid w:val="00CD0FB2"/>
    <w:rsid w:val="00CD1458"/>
    <w:rsid w:val="00D0467F"/>
    <w:rsid w:val="00D4486D"/>
    <w:rsid w:val="00D4746E"/>
    <w:rsid w:val="00D500AC"/>
    <w:rsid w:val="00D506A2"/>
    <w:rsid w:val="00D764C5"/>
    <w:rsid w:val="00D94BA0"/>
    <w:rsid w:val="00D969F1"/>
    <w:rsid w:val="00DA093B"/>
    <w:rsid w:val="00DA49E0"/>
    <w:rsid w:val="00DB1D82"/>
    <w:rsid w:val="00DC2CAE"/>
    <w:rsid w:val="00DD08E3"/>
    <w:rsid w:val="00DD0F84"/>
    <w:rsid w:val="00DD14E4"/>
    <w:rsid w:val="00DD6CDA"/>
    <w:rsid w:val="00DE363B"/>
    <w:rsid w:val="00DE71DF"/>
    <w:rsid w:val="00DF7BF2"/>
    <w:rsid w:val="00E055E9"/>
    <w:rsid w:val="00E14FF2"/>
    <w:rsid w:val="00E1673F"/>
    <w:rsid w:val="00E21BD4"/>
    <w:rsid w:val="00E23AEC"/>
    <w:rsid w:val="00E36DD9"/>
    <w:rsid w:val="00E37703"/>
    <w:rsid w:val="00E500BC"/>
    <w:rsid w:val="00E512EC"/>
    <w:rsid w:val="00E52005"/>
    <w:rsid w:val="00E64D69"/>
    <w:rsid w:val="00E67229"/>
    <w:rsid w:val="00E8571B"/>
    <w:rsid w:val="00E9341C"/>
    <w:rsid w:val="00E960CA"/>
    <w:rsid w:val="00EA0008"/>
    <w:rsid w:val="00EA6830"/>
    <w:rsid w:val="00EA6CFB"/>
    <w:rsid w:val="00EB1763"/>
    <w:rsid w:val="00EB253C"/>
    <w:rsid w:val="00EC0A74"/>
    <w:rsid w:val="00EE5D3B"/>
    <w:rsid w:val="00F04D51"/>
    <w:rsid w:val="00F07C01"/>
    <w:rsid w:val="00F14679"/>
    <w:rsid w:val="00F215EF"/>
    <w:rsid w:val="00F251EF"/>
    <w:rsid w:val="00F256C7"/>
    <w:rsid w:val="00F27C32"/>
    <w:rsid w:val="00F31B67"/>
    <w:rsid w:val="00F31EA0"/>
    <w:rsid w:val="00F34B04"/>
    <w:rsid w:val="00F41396"/>
    <w:rsid w:val="00F54A23"/>
    <w:rsid w:val="00F61817"/>
    <w:rsid w:val="00F6213E"/>
    <w:rsid w:val="00F7107D"/>
    <w:rsid w:val="00F76C1B"/>
    <w:rsid w:val="00F907C8"/>
    <w:rsid w:val="00F90BB4"/>
    <w:rsid w:val="00FA1F76"/>
    <w:rsid w:val="00FC0FD8"/>
    <w:rsid w:val="00FC6F70"/>
    <w:rsid w:val="00FD3230"/>
    <w:rsid w:val="00FD6DF5"/>
    <w:rsid w:val="00FE72F7"/>
    <w:rsid w:val="00FF42AE"/>
    <w:rsid w:val="00FF5620"/>
    <w:rsid w:val="01EB1F6E"/>
    <w:rsid w:val="0261CF42"/>
    <w:rsid w:val="056374D6"/>
    <w:rsid w:val="05830489"/>
    <w:rsid w:val="05C185E6"/>
    <w:rsid w:val="07107A92"/>
    <w:rsid w:val="079E87C2"/>
    <w:rsid w:val="07AA6B39"/>
    <w:rsid w:val="08872DEA"/>
    <w:rsid w:val="089A0FD6"/>
    <w:rsid w:val="0BDB7926"/>
    <w:rsid w:val="0E060D7E"/>
    <w:rsid w:val="0E623601"/>
    <w:rsid w:val="0F0AF3BA"/>
    <w:rsid w:val="0F83D38F"/>
    <w:rsid w:val="12122EA7"/>
    <w:rsid w:val="129DAABF"/>
    <w:rsid w:val="12DD84F4"/>
    <w:rsid w:val="14368C71"/>
    <w:rsid w:val="165A5D47"/>
    <w:rsid w:val="16C01BBC"/>
    <w:rsid w:val="16DACCBD"/>
    <w:rsid w:val="17917E2A"/>
    <w:rsid w:val="188F36DA"/>
    <w:rsid w:val="19BF6602"/>
    <w:rsid w:val="1CC08593"/>
    <w:rsid w:val="1CC1E463"/>
    <w:rsid w:val="1DB7E69B"/>
    <w:rsid w:val="1E01AEB1"/>
    <w:rsid w:val="22FFA7D7"/>
    <w:rsid w:val="24691F63"/>
    <w:rsid w:val="248291F9"/>
    <w:rsid w:val="24CD4837"/>
    <w:rsid w:val="25735F29"/>
    <w:rsid w:val="25F0A546"/>
    <w:rsid w:val="2A212BDA"/>
    <w:rsid w:val="2B8C7AE1"/>
    <w:rsid w:val="2D0D5E8B"/>
    <w:rsid w:val="2DAD2926"/>
    <w:rsid w:val="34C32854"/>
    <w:rsid w:val="39049087"/>
    <w:rsid w:val="3910CF2F"/>
    <w:rsid w:val="3984B013"/>
    <w:rsid w:val="39E61AD5"/>
    <w:rsid w:val="3BE60806"/>
    <w:rsid w:val="3CF2A8F9"/>
    <w:rsid w:val="3D88072E"/>
    <w:rsid w:val="40618CBF"/>
    <w:rsid w:val="4085FC0A"/>
    <w:rsid w:val="4088B5FF"/>
    <w:rsid w:val="427539ED"/>
    <w:rsid w:val="42ADA5E6"/>
    <w:rsid w:val="43E0FA46"/>
    <w:rsid w:val="43FD2222"/>
    <w:rsid w:val="44F08B66"/>
    <w:rsid w:val="47D7D0F5"/>
    <w:rsid w:val="4848FFF5"/>
    <w:rsid w:val="486FBA3E"/>
    <w:rsid w:val="4A545A2D"/>
    <w:rsid w:val="4BA70825"/>
    <w:rsid w:val="50A17754"/>
    <w:rsid w:val="54677ACD"/>
    <w:rsid w:val="5496A2BA"/>
    <w:rsid w:val="55D5964E"/>
    <w:rsid w:val="561545F3"/>
    <w:rsid w:val="57564267"/>
    <w:rsid w:val="577AC17D"/>
    <w:rsid w:val="57985A16"/>
    <w:rsid w:val="58F5AEED"/>
    <w:rsid w:val="5B045370"/>
    <w:rsid w:val="5D66CE7B"/>
    <w:rsid w:val="5E699A87"/>
    <w:rsid w:val="5EAD7FA6"/>
    <w:rsid w:val="5EC9B4F5"/>
    <w:rsid w:val="5F035B70"/>
    <w:rsid w:val="6388F4A5"/>
    <w:rsid w:val="6511C400"/>
    <w:rsid w:val="65120F13"/>
    <w:rsid w:val="65E3FD8A"/>
    <w:rsid w:val="671B6A49"/>
    <w:rsid w:val="67205CE9"/>
    <w:rsid w:val="6A0F6816"/>
    <w:rsid w:val="6B840E42"/>
    <w:rsid w:val="6DFFC277"/>
    <w:rsid w:val="6FE999E3"/>
    <w:rsid w:val="714D1F29"/>
    <w:rsid w:val="731B35F8"/>
    <w:rsid w:val="73A9A458"/>
    <w:rsid w:val="752C8A25"/>
    <w:rsid w:val="7783592D"/>
    <w:rsid w:val="778A2043"/>
    <w:rsid w:val="781BD280"/>
    <w:rsid w:val="799E5785"/>
    <w:rsid w:val="7A032C4F"/>
    <w:rsid w:val="7B1A8C57"/>
    <w:rsid w:val="7B515D38"/>
    <w:rsid w:val="7D8C6B52"/>
    <w:rsid w:val="7D8FA86C"/>
    <w:rsid w:val="7E7D27A4"/>
    <w:rsid w:val="7F59C66B"/>
    <w:rsid w:val="7FD18F2A"/>
    <w:rsid w:val="7FF8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602D0"/>
  <w15:chartTrackingRefBased/>
  <w15:docId w15:val="{8DC8BCA8-A8F4-0B4D-931D-A60F7001F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A58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A5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A5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A5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A5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A5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A5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A5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A5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A5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A58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A58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A5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A5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7C2F4C"/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2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tamerò</dc:creator>
  <cp:keywords/>
  <dc:description/>
  <cp:lastModifiedBy>FRANCESCO PEGORARO</cp:lastModifiedBy>
  <cp:revision>251</cp:revision>
  <dcterms:created xsi:type="dcterms:W3CDTF">2024-06-06T11:04:00Z</dcterms:created>
  <dcterms:modified xsi:type="dcterms:W3CDTF">2026-01-04T18:55:00Z</dcterms:modified>
</cp:coreProperties>
</file>